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F5562F" w14:textId="77777777" w:rsidR="006C08C8" w:rsidRPr="004F06B8" w:rsidRDefault="006C08C8">
      <w:pPr>
        <w:rPr>
          <w:rFonts w:ascii="Arial" w:hAnsi="Arial" w:cs="Arial"/>
          <w:sz w:val="20"/>
          <w:szCs w:val="20"/>
        </w:rPr>
      </w:pPr>
    </w:p>
    <w:p w14:paraId="1DDCD43E" w14:textId="68C102A3" w:rsidR="00FB72CF" w:rsidRPr="004F06B8" w:rsidRDefault="00FB72CF" w:rsidP="00FB72CF">
      <w:pPr>
        <w:rPr>
          <w:rFonts w:ascii="Arial" w:eastAsia="Times New Roman" w:hAnsi="Arial" w:cs="Arial"/>
          <w:b/>
          <w:color w:val="000000"/>
          <w:sz w:val="20"/>
          <w:szCs w:val="20"/>
        </w:rPr>
      </w:pPr>
      <w:r>
        <w:rPr>
          <w:rFonts w:ascii="Arial" w:eastAsia="Times New Roman" w:hAnsi="Arial" w:cs="Arial"/>
          <w:b/>
          <w:color w:val="000000"/>
          <w:sz w:val="20"/>
          <w:szCs w:val="20"/>
        </w:rPr>
        <w:t xml:space="preserve">Supplementary </w:t>
      </w:r>
      <w:r w:rsidRPr="004F06B8">
        <w:rPr>
          <w:rFonts w:ascii="Arial" w:eastAsia="Times New Roman" w:hAnsi="Arial" w:cs="Arial"/>
          <w:b/>
          <w:color w:val="000000"/>
          <w:sz w:val="20"/>
          <w:szCs w:val="20"/>
        </w:rPr>
        <w:t>Table 1</w:t>
      </w:r>
      <w:r>
        <w:rPr>
          <w:rFonts w:ascii="Arial" w:eastAsia="Times New Roman" w:hAnsi="Arial" w:cs="Arial"/>
          <w:b/>
          <w:color w:val="000000"/>
          <w:sz w:val="20"/>
          <w:szCs w:val="20"/>
        </w:rPr>
        <w:t>:</w:t>
      </w:r>
      <w:r w:rsidRPr="004F06B8">
        <w:rPr>
          <w:rFonts w:ascii="Arial" w:eastAsia="Times New Roman" w:hAnsi="Arial" w:cs="Arial"/>
          <w:b/>
          <w:color w:val="000000"/>
          <w:sz w:val="20"/>
          <w:szCs w:val="20"/>
        </w:rPr>
        <w:t xml:space="preserve"> List of 602 </w:t>
      </w:r>
      <w:proofErr w:type="spellStart"/>
      <w:r w:rsidRPr="004F06B8">
        <w:rPr>
          <w:rFonts w:ascii="Arial" w:eastAsia="Times New Roman" w:hAnsi="Arial" w:cs="Arial"/>
          <w:b/>
          <w:color w:val="000000"/>
          <w:sz w:val="20"/>
          <w:szCs w:val="20"/>
        </w:rPr>
        <w:t>downregulated</w:t>
      </w:r>
      <w:proofErr w:type="spellEnd"/>
      <w:r w:rsidRPr="004F06B8">
        <w:rPr>
          <w:rFonts w:ascii="Arial" w:eastAsia="Times New Roman" w:hAnsi="Arial" w:cs="Arial"/>
          <w:b/>
          <w:color w:val="000000"/>
          <w:sz w:val="20"/>
          <w:szCs w:val="20"/>
        </w:rPr>
        <w:t xml:space="preserve"> genes in Snail OE tumors from Figure 1A </w:t>
      </w:r>
    </w:p>
    <w:p w14:paraId="55F83E30" w14:textId="77777777" w:rsidR="007B5964" w:rsidRPr="004F06B8" w:rsidRDefault="007B5964">
      <w:pPr>
        <w:rPr>
          <w:rFonts w:ascii="Arial" w:hAnsi="Arial" w:cs="Arial"/>
          <w:sz w:val="20"/>
          <w:szCs w:val="20"/>
        </w:rPr>
      </w:pPr>
    </w:p>
    <w:tbl>
      <w:tblPr>
        <w:tblW w:w="10328" w:type="dxa"/>
        <w:tblInd w:w="-8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6"/>
        <w:gridCol w:w="6804"/>
        <w:gridCol w:w="992"/>
        <w:gridCol w:w="1276"/>
      </w:tblGrid>
      <w:tr w:rsidR="007B5964" w:rsidRPr="004F06B8" w14:paraId="43170DF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42B4195" w14:textId="77777777" w:rsidR="007B5964" w:rsidRPr="004F06B8" w:rsidRDefault="007B5964" w:rsidP="007B59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A7FC952" w14:textId="77777777" w:rsidR="007B5964" w:rsidRPr="004F06B8" w:rsidRDefault="007B5964" w:rsidP="007B596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5B209D" w14:textId="77777777" w:rsidR="007B5964" w:rsidRPr="004F06B8" w:rsidRDefault="00AC02A2" w:rsidP="00AC02A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FEE7FF" w14:textId="77777777" w:rsidR="007B5964" w:rsidRPr="004F06B8" w:rsidRDefault="00AC02A2" w:rsidP="00AC02A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</w:t>
            </w:r>
            <w:r w:rsidR="007B5964" w:rsidRPr="004F06B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alue</w:t>
            </w:r>
          </w:p>
        </w:tc>
      </w:tr>
      <w:tr w:rsidR="007B5964" w:rsidRPr="004F06B8" w14:paraId="2928999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680493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st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284FC6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active X specific transcript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D3AAD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8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4E1FD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0E-03</w:t>
            </w:r>
          </w:p>
        </w:tc>
      </w:tr>
      <w:tr w:rsidR="007B5964" w:rsidRPr="004F06B8" w14:paraId="5277B75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598A32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m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BB6CCB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ymosi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D8EE0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31A44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E-02</w:t>
            </w:r>
          </w:p>
        </w:tc>
      </w:tr>
      <w:tr w:rsidR="007B5964" w:rsidRPr="004F06B8" w14:paraId="457EE054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5C1818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27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B92508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29733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35C2C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0E-03</w:t>
            </w:r>
          </w:p>
        </w:tc>
      </w:tr>
      <w:tr w:rsidR="007B5964" w:rsidRPr="004F06B8" w14:paraId="2CE9B0F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F70D6A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pv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6E779D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ient receptor potential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io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hannel, subfamily V, member 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3B122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33B66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E-02</w:t>
            </w:r>
          </w:p>
        </w:tc>
      </w:tr>
      <w:tr w:rsidR="007B5964" w:rsidRPr="004F06B8" w14:paraId="19D3086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C37A17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pd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D3A3DF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erophosphodiester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diester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 containing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68814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354CD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0E-03</w:t>
            </w:r>
          </w:p>
        </w:tc>
      </w:tr>
      <w:tr w:rsidR="007B5964" w:rsidRPr="004F06B8" w14:paraId="23CC358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FF6989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d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248704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mp24 protein transport domain containing 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095AE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F1C98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0E-03</w:t>
            </w:r>
          </w:p>
        </w:tc>
      </w:tr>
      <w:tr w:rsidR="007B5964" w:rsidRPr="004F06B8" w14:paraId="0794B24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C2D4EF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380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13AF69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3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12630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6F016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E-02</w:t>
            </w:r>
          </w:p>
        </w:tc>
      </w:tr>
      <w:tr w:rsidR="007B5964" w:rsidRPr="004F06B8" w14:paraId="257ECAA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E88A8B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rx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BBE04B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rinergic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ceptor P2X, ligand-gated ion channel,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C6F6C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F53F0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E-02</w:t>
            </w:r>
          </w:p>
        </w:tc>
      </w:tr>
      <w:tr w:rsidR="007B5964" w:rsidRPr="004F06B8" w14:paraId="2100C2D6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C303DF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k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1C6A89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ta-like 1 homolog (Drosophila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3D891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C1C71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0E-02</w:t>
            </w:r>
          </w:p>
        </w:tc>
      </w:tr>
      <w:tr w:rsidR="007B5964" w:rsidRPr="004F06B8" w14:paraId="086ECD2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53F45A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15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7604DE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1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991A7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98292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E-02</w:t>
            </w:r>
          </w:p>
        </w:tc>
      </w:tr>
      <w:tr w:rsidR="007B5964" w:rsidRPr="004F06B8" w14:paraId="60C823E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DC115C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376b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36E420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376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E6BC6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D5F94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0E-02</w:t>
            </w:r>
          </w:p>
        </w:tc>
      </w:tr>
      <w:tr w:rsidR="007B5964" w:rsidRPr="004F06B8" w14:paraId="2C214DE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916475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n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6BB6FB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xypeptid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, polypeptide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BA297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D637A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E-02</w:t>
            </w:r>
          </w:p>
        </w:tc>
      </w:tr>
      <w:tr w:rsidR="007B5964" w:rsidRPr="004F06B8" w14:paraId="4749AF2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4B6105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1927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79D1A9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19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11F5E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13CA6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E-02</w:t>
            </w:r>
          </w:p>
        </w:tc>
      </w:tr>
      <w:tr w:rsidR="007B5964" w:rsidRPr="004F06B8" w14:paraId="50886F7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0D2740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54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4B9A46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5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E4F36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5BD85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E-02</w:t>
            </w:r>
          </w:p>
        </w:tc>
      </w:tr>
      <w:tr w:rsidR="007B5964" w:rsidRPr="004F06B8" w14:paraId="4AEA28D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D2999A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g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FF8589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NA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ntaining ge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6B3FD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7C202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0E-02</w:t>
            </w:r>
          </w:p>
        </w:tc>
      </w:tr>
      <w:tr w:rsidR="007B5964" w:rsidRPr="004F06B8" w14:paraId="4891DD5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42ECF6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x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2D7547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in expressed gene 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D0665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F232C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0E-03</w:t>
            </w:r>
          </w:p>
        </w:tc>
      </w:tr>
      <w:tr w:rsidR="007B5964" w:rsidRPr="004F06B8" w14:paraId="2175791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EE6556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pd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566829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tonucleosid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iphosphate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phosphohydrol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ABD91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B3BD6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0E-04</w:t>
            </w:r>
          </w:p>
        </w:tc>
      </w:tr>
      <w:tr w:rsidR="007B5964" w:rsidRPr="004F06B8" w14:paraId="1265186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2B390C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xp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DC5A37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khead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ox P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1DEF0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6748E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E-04</w:t>
            </w:r>
          </w:p>
        </w:tc>
      </w:tr>
      <w:tr w:rsidR="007B5964" w:rsidRPr="004F06B8" w14:paraId="74D31AF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B6596E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dn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35C2A2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ud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CA50D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8C422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E-02</w:t>
            </w:r>
          </w:p>
        </w:tc>
      </w:tr>
      <w:tr w:rsidR="007B5964" w:rsidRPr="004F06B8" w14:paraId="00FDCB3E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1BEBAD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6v0e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D13AC9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Pase, H+ transporting,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osomal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0 subunit E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D103C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8BE5D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0E-04</w:t>
            </w:r>
          </w:p>
        </w:tc>
      </w:tr>
      <w:tr w:rsidR="007B5964" w:rsidRPr="004F06B8" w14:paraId="454FFC03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36AC45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c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1FB2E0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pica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2086A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DADCA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E-02</w:t>
            </w:r>
          </w:p>
        </w:tc>
      </w:tr>
      <w:tr w:rsidR="007B5964" w:rsidRPr="004F06B8" w14:paraId="78AA4B6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883D6F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667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4DB377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6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ECD49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A442F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0E-03</w:t>
            </w:r>
          </w:p>
        </w:tc>
      </w:tr>
      <w:tr w:rsidR="007B5964" w:rsidRPr="004F06B8" w14:paraId="1DB3CC8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81BC5C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lf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C7F137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kine receptor-like factor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1ADAE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4DAB5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E-02</w:t>
            </w:r>
          </w:p>
        </w:tc>
      </w:tr>
      <w:tr w:rsidR="007B5964" w:rsidRPr="004F06B8" w14:paraId="2AB3CF3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5BA244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329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10F358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3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844AB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321DF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0E-02</w:t>
            </w:r>
          </w:p>
        </w:tc>
      </w:tr>
      <w:tr w:rsidR="007B5964" w:rsidRPr="004F06B8" w14:paraId="6AA70A86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F21460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cw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A88343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CT, C2 and WW domain containing E3 ubiquitin protein ligase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48DCC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49B4B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E-02</w:t>
            </w:r>
          </w:p>
        </w:tc>
      </w:tr>
      <w:tr w:rsidR="007B5964" w:rsidRPr="004F06B8" w14:paraId="355F6EC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54BB76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h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4C7ECD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nic hedgeho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D6E38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E48F7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E-02</w:t>
            </w:r>
          </w:p>
        </w:tc>
      </w:tr>
      <w:tr w:rsidR="007B5964" w:rsidRPr="004F06B8" w14:paraId="2AE5688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92A109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c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DCAC56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pica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03A66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13C12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E-02</w:t>
            </w:r>
          </w:p>
        </w:tc>
      </w:tr>
      <w:tr w:rsidR="007B5964" w:rsidRPr="004F06B8" w14:paraId="2B0889D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DE7025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drkh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250B50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dor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KH domain containing prote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3D414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FD3C8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E-02</w:t>
            </w:r>
          </w:p>
        </w:tc>
      </w:tr>
      <w:tr w:rsidR="007B5964" w:rsidRPr="004F06B8" w14:paraId="76E99D6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19D0C2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el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0E7B7C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ielli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81A94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46F9C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0E-02</w:t>
            </w:r>
          </w:p>
        </w:tc>
      </w:tr>
      <w:tr w:rsidR="007B5964" w:rsidRPr="004F06B8" w14:paraId="6EE6E95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B49B07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k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503E34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k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lated kina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32119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DA046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0E-04</w:t>
            </w:r>
          </w:p>
        </w:tc>
      </w:tr>
      <w:tr w:rsidR="007B5964" w:rsidRPr="004F06B8" w14:paraId="5AAC281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B934C6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ff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CE61D0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with EGF-like and two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listat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domains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F5403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AD0BD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0E-03</w:t>
            </w:r>
          </w:p>
        </w:tc>
      </w:tr>
      <w:tr w:rsidR="007B5964" w:rsidRPr="004F06B8" w14:paraId="05041F23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98B1DA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l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8FC551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ll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596EF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03774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E-02</w:t>
            </w:r>
          </w:p>
        </w:tc>
      </w:tr>
      <w:tr w:rsidR="007B5964" w:rsidRPr="004F06B8" w14:paraId="3FF662FE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A2B3F9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068157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833F87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quence BC0681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D0FC2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6619B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0E-03</w:t>
            </w:r>
          </w:p>
        </w:tc>
      </w:tr>
      <w:tr w:rsidR="007B5964" w:rsidRPr="004F06B8" w14:paraId="5BFF6BA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A40835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rg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7FC5F8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-like, estrogen-regulated, growth-inhibito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E88DB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92562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E-02</w:t>
            </w:r>
          </w:p>
        </w:tc>
      </w:tr>
      <w:tr w:rsidR="007B5964" w:rsidRPr="004F06B8" w14:paraId="3619E974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0D2F2D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15a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7BBDD6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15 (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gopeptid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porter), member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299F7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D6A8E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E-02</w:t>
            </w:r>
          </w:p>
        </w:tc>
      </w:tr>
      <w:tr w:rsidR="007B5964" w:rsidRPr="004F06B8" w14:paraId="30426D4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B1DCA9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m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0F1558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xypeptid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6AD3A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460BE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E-02</w:t>
            </w:r>
          </w:p>
        </w:tc>
      </w:tr>
      <w:tr w:rsidR="007B5964" w:rsidRPr="004F06B8" w14:paraId="6E2838DE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F676C5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DB4829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1 proto-oncoge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021F2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71647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0E-02</w:t>
            </w:r>
          </w:p>
        </w:tc>
      </w:tr>
      <w:tr w:rsidR="007B5964" w:rsidRPr="004F06B8" w14:paraId="71B3AB7E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81A7E5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87198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B6E3D8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ed sequence C871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3A4C8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97195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0E-03</w:t>
            </w:r>
          </w:p>
        </w:tc>
      </w:tr>
      <w:tr w:rsidR="007B5964" w:rsidRPr="004F06B8" w14:paraId="2BF695D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4C6E3E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ph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D21FAB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icular zone expressed PH domain-containing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9D457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7E6BB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E-02</w:t>
            </w:r>
          </w:p>
        </w:tc>
      </w:tr>
      <w:tr w:rsidR="007B5964" w:rsidRPr="004F06B8" w14:paraId="2B573C16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DDEE41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p1r9a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AE247A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phosphatase 1, regulatory (inhibitor) subunit 9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E311E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32B50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E-02</w:t>
            </w:r>
          </w:p>
        </w:tc>
      </w:tr>
      <w:tr w:rsidR="007B5964" w:rsidRPr="004F06B8" w14:paraId="0703A0B6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CA8E57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496a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677FF6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496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8D6E2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C7AB4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0E-02</w:t>
            </w:r>
          </w:p>
        </w:tc>
      </w:tr>
      <w:tr w:rsidR="007B5964" w:rsidRPr="004F06B8" w14:paraId="3AB57E3E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13923A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LOC10263240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818E80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LOC1026324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8B86B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BBF51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0E-02</w:t>
            </w:r>
          </w:p>
        </w:tc>
      </w:tr>
      <w:tr w:rsidR="007B5964" w:rsidRPr="004F06B8" w14:paraId="2A212013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FB8EE1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mat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4937CF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zinc finger,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r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ype 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2EE76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71218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0E-02</w:t>
            </w:r>
          </w:p>
        </w:tc>
      </w:tr>
      <w:tr w:rsidR="007B5964" w:rsidRPr="004F06B8" w14:paraId="443CEBD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3D84A6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4a5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BAC030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lute carrier family 4, sodium bicarbonate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transporter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ember 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FDE03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8E82C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0E-03</w:t>
            </w:r>
          </w:p>
        </w:tc>
      </w:tr>
      <w:tr w:rsidR="007B5964" w:rsidRPr="004F06B8" w14:paraId="05E001B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0311FC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px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79D67D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px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cript,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st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tivator (non-protein coding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A58CD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18862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E-03</w:t>
            </w:r>
          </w:p>
        </w:tc>
      </w:tr>
      <w:tr w:rsidR="007B5964" w:rsidRPr="004F06B8" w14:paraId="5753B8F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DAE274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ce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D27087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rcoglyca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epsil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7DC14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6CDC7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0E-02</w:t>
            </w:r>
          </w:p>
        </w:tc>
      </w:tr>
      <w:tr w:rsidR="007B5964" w:rsidRPr="004F06B8" w14:paraId="0B480FA6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1ECE5B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026585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83506C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quence BC0265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51D8B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F37E7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E-03</w:t>
            </w:r>
          </w:p>
        </w:tc>
      </w:tr>
      <w:tr w:rsidR="007B5964" w:rsidRPr="004F06B8" w14:paraId="5CCDBAA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68D1A6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1188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E3B167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11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D8E74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2CB2A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0E-02</w:t>
            </w:r>
          </w:p>
        </w:tc>
      </w:tr>
      <w:tr w:rsidR="007B5964" w:rsidRPr="004F06B8" w14:paraId="188CA8E4" w14:textId="77777777" w:rsidTr="00A22DBA">
        <w:trPr>
          <w:trHeight w:val="6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B7E95A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1a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23FDA3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lute carrier family 1 (neuronal/epithelial high affinity glutamate transporter, system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ag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, member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A46DA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0FF73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0E-02</w:t>
            </w:r>
          </w:p>
        </w:tc>
      </w:tr>
      <w:tr w:rsidR="007B5964" w:rsidRPr="004F06B8" w14:paraId="5F9D091E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738027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758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AC3DF6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7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5D7D0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91775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E-02</w:t>
            </w:r>
          </w:p>
        </w:tc>
      </w:tr>
      <w:tr w:rsidR="007B5964" w:rsidRPr="004F06B8" w14:paraId="6DD66B9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673B80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gi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0681FF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ci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ich repeat LGI family, member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9E1EE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13EF7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E-02</w:t>
            </w:r>
          </w:p>
        </w:tc>
      </w:tr>
      <w:tr w:rsidR="007B5964" w:rsidRPr="004F06B8" w14:paraId="3D75D024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5EA650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st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C31DFF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hydrate (chondroitin 6/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a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otransfer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6998D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1A2E7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0E-02</w:t>
            </w:r>
          </w:p>
        </w:tc>
      </w:tr>
      <w:tr w:rsidR="007B5964" w:rsidRPr="004F06B8" w14:paraId="3CE00BC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BBEDC6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ain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41A47C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AIN motif family, member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3FF6D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EE026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E-02</w:t>
            </w:r>
          </w:p>
        </w:tc>
      </w:tr>
      <w:tr w:rsidR="007B5964" w:rsidRPr="004F06B8" w14:paraId="376F6EB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A2FC42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679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583F7B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6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C3C7B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D2220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E-02</w:t>
            </w:r>
          </w:p>
        </w:tc>
      </w:tr>
      <w:tr w:rsidR="007B5964" w:rsidRPr="004F06B8" w14:paraId="696169B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8F8022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bj2-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D76920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 cell receptor beta joining 2-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CD729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B2909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0E-02</w:t>
            </w:r>
          </w:p>
        </w:tc>
      </w:tr>
      <w:tr w:rsidR="007B5964" w:rsidRPr="004F06B8" w14:paraId="4675FA6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92247C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hb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327BDF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h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ceptor B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B0449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4418B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0E-02</w:t>
            </w:r>
          </w:p>
        </w:tc>
      </w:tr>
      <w:tr w:rsidR="007B5964" w:rsidRPr="004F06B8" w14:paraId="0FF2D03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7132E6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6a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5E83D7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ysine (K)-specific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thyl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8A2D4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F902F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E-02</w:t>
            </w:r>
          </w:p>
        </w:tc>
      </w:tr>
      <w:tr w:rsidR="007B5964" w:rsidRPr="004F06B8" w14:paraId="77438BA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12985F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3a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106693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23 (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b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porters), member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FE69D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2E822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0E-03</w:t>
            </w:r>
          </w:p>
        </w:tc>
      </w:tr>
      <w:tr w:rsidR="007B5964" w:rsidRPr="004F06B8" w14:paraId="507D3B1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55140B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nag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92C650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ulointerstitial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ephritis antige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2D82F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05C5A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0E-02</w:t>
            </w:r>
          </w:p>
        </w:tc>
      </w:tr>
      <w:tr w:rsidR="007B5964" w:rsidRPr="004F06B8" w14:paraId="1D19F6B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F4FBE0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g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13953D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ernally expressed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51C4A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F2364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0E-02</w:t>
            </w:r>
          </w:p>
        </w:tc>
      </w:tr>
      <w:tr w:rsidR="007B5964" w:rsidRPr="004F06B8" w14:paraId="1805B46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81AED6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gfac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C11515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patocyte growth factor activato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6B66A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4DF6E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0E-03</w:t>
            </w:r>
          </w:p>
        </w:tc>
      </w:tr>
      <w:tr w:rsidR="007B5964" w:rsidRPr="004F06B8" w14:paraId="15D7043E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DE71EB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vb12b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6918AD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vesicular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ody subunit 12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888E2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C280E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0E-03</w:t>
            </w:r>
          </w:p>
        </w:tc>
      </w:tr>
      <w:tr w:rsidR="007B5964" w:rsidRPr="004F06B8" w14:paraId="2423CFB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4CA837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nl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821FD8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m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086F7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A954B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0E-02</w:t>
            </w:r>
          </w:p>
        </w:tc>
      </w:tr>
      <w:tr w:rsidR="007B5964" w:rsidRPr="004F06B8" w14:paraId="4D914C2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CE4742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e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348B96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tr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peat containing, nuclear envelope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FCCDC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700C3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0E-02</w:t>
            </w:r>
          </w:p>
        </w:tc>
      </w:tr>
      <w:tr w:rsidR="007B5964" w:rsidRPr="004F06B8" w14:paraId="6D7E250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A24755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10Bwg1379e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3B7B69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NA segment,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0, Brigham &amp;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mens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etics 1379 express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E4D36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9050F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0E-02</w:t>
            </w:r>
          </w:p>
        </w:tc>
      </w:tr>
      <w:tr w:rsidR="007B5964" w:rsidRPr="004F06B8" w14:paraId="37365BF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B60A5C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l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5C4FB3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-like-domain, multiple 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E7509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0B8D3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0E-02</w:t>
            </w:r>
          </w:p>
        </w:tc>
      </w:tr>
      <w:tr w:rsidR="007B5964" w:rsidRPr="004F06B8" w14:paraId="19DFB8E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B71ECE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6v1c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C9AA7F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Pase, H+ transporting,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osomal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1 subunit C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2AC29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76F69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0E-02</w:t>
            </w:r>
          </w:p>
        </w:tc>
      </w:tr>
      <w:tr w:rsidR="007B5964" w:rsidRPr="004F06B8" w14:paraId="1DF741F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6C4736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hdc8b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98BB37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lch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 containing 8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71E5C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87F60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E-03</w:t>
            </w:r>
          </w:p>
        </w:tc>
      </w:tr>
      <w:tr w:rsidR="007B5964" w:rsidRPr="004F06B8" w14:paraId="5F927E7E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1A97FB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nnd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E9535B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enin (cadherin associated protein), delta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39B99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90C99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0E-03</w:t>
            </w:r>
          </w:p>
        </w:tc>
      </w:tr>
      <w:tr w:rsidR="007B5964" w:rsidRPr="004F06B8" w14:paraId="645AB64A" w14:textId="77777777" w:rsidTr="00A22DBA">
        <w:trPr>
          <w:trHeight w:val="6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20BA36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cn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3889B6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-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c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elocytomatosis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iral related oncogene,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blastoma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rived (avian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BDC6D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81B71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0E-02</w:t>
            </w:r>
          </w:p>
        </w:tc>
      </w:tr>
      <w:tr w:rsidR="007B5964" w:rsidRPr="004F06B8" w14:paraId="3B6A10B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7101E2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sl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061C63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yl-CoA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ng-chain family member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FEE69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E196F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0E-02</w:t>
            </w:r>
          </w:p>
        </w:tc>
      </w:tr>
      <w:tr w:rsidR="007B5964" w:rsidRPr="004F06B8" w14:paraId="68E5BE4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F11491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59l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52D480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59-lik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3009A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EE595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E-02</w:t>
            </w:r>
          </w:p>
        </w:tc>
      </w:tr>
      <w:tr w:rsidR="007B5964" w:rsidRPr="004F06B8" w14:paraId="604FED0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0C2D1E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k1a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CFACE9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oplak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D4BB5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22F64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E-02</w:t>
            </w:r>
          </w:p>
        </w:tc>
      </w:tr>
      <w:tr w:rsidR="007B5964" w:rsidRPr="004F06B8" w14:paraId="2FF0C384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545AF9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x4e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D6EF41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productive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obox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9749C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F7652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0E-02</w:t>
            </w:r>
          </w:p>
        </w:tc>
      </w:tr>
      <w:tr w:rsidR="007B5964" w:rsidRPr="004F06B8" w14:paraId="5E1A8CB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2896EE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h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D70667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ase, member 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18A9B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32D4C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0E-02</w:t>
            </w:r>
          </w:p>
        </w:tc>
      </w:tr>
      <w:tr w:rsidR="007B5964" w:rsidRPr="004F06B8" w14:paraId="499A691E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B955D4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xbl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C28AFA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ubl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obox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-like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E8913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1786C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E-03</w:t>
            </w:r>
          </w:p>
        </w:tc>
      </w:tr>
      <w:tr w:rsidR="007B5964" w:rsidRPr="004F06B8" w14:paraId="5072A3C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3BF822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ig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4F125B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-set and immunoglobulin domain containing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4036D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83D44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0E-02</w:t>
            </w:r>
          </w:p>
        </w:tc>
      </w:tr>
      <w:tr w:rsidR="007B5964" w:rsidRPr="004F06B8" w14:paraId="02CE122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901947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bd2b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CA928D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B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 containing 2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8FAB5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AE465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E-03</w:t>
            </w:r>
          </w:p>
        </w:tc>
      </w:tr>
      <w:tr w:rsidR="007B5964" w:rsidRPr="004F06B8" w14:paraId="2C95435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69B877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ja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7A8882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p junction protein, alpha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7CC35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5EEC1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E-04</w:t>
            </w:r>
          </w:p>
        </w:tc>
      </w:tr>
      <w:tr w:rsidR="007B5964" w:rsidRPr="004F06B8" w14:paraId="0ACDFC1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54557E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a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049A64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lipoprote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-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7C297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506F6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0E-02</w:t>
            </w:r>
          </w:p>
        </w:tc>
      </w:tr>
      <w:tr w:rsidR="007B5964" w:rsidRPr="004F06B8" w14:paraId="6A34502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B4BB62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15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2979C7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15, member RAS oncogene famil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5A076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D9C3A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0E-02</w:t>
            </w:r>
          </w:p>
        </w:tc>
      </w:tr>
      <w:tr w:rsidR="007B5964" w:rsidRPr="004F06B8" w14:paraId="589B848E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3F3207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665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1312F3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6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ED8E5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79E03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E-02</w:t>
            </w:r>
          </w:p>
        </w:tc>
      </w:tr>
      <w:tr w:rsidR="007B5964" w:rsidRPr="004F06B8" w14:paraId="67EC8883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1392EF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16a1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9CBFC2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16 (monocarboxylic acid transporters), member 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95E52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85A3D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0E-02</w:t>
            </w:r>
          </w:p>
        </w:tc>
      </w:tr>
      <w:tr w:rsidR="007B5964" w:rsidRPr="004F06B8" w14:paraId="6E7C94A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83DF60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ec8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C13A48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8 meiotic recombination prote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9CE94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AE0ED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0E-02</w:t>
            </w:r>
          </w:p>
        </w:tc>
      </w:tr>
      <w:tr w:rsidR="007B5964" w:rsidRPr="004F06B8" w14:paraId="4B08319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C6024E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27a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F75C34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27A, member RAS oncogene famil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D2896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EE679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0E-02</w:t>
            </w:r>
          </w:p>
        </w:tc>
      </w:tr>
      <w:tr w:rsidR="007B5964" w:rsidRPr="004F06B8" w14:paraId="5497DF14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462665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e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DFBCE5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tr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peat containing, nuclear envelope family member 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280A8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28502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0E-02</w:t>
            </w:r>
          </w:p>
        </w:tc>
      </w:tr>
      <w:tr w:rsidR="007B5964" w:rsidRPr="004F06B8" w14:paraId="414E47E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155E64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gfd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770B7E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telet-derived growth factor, D polypeptid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4B8E3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9B3BB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0E-03</w:t>
            </w:r>
          </w:p>
        </w:tc>
      </w:tr>
      <w:tr w:rsidR="007B5964" w:rsidRPr="004F06B8" w14:paraId="372EE06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32A194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1188BE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 tumor suppressor homolog 2 (Drosophila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BB6E3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80EDC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E-02</w:t>
            </w:r>
          </w:p>
        </w:tc>
      </w:tr>
      <w:tr w:rsidR="007B5964" w:rsidRPr="004F06B8" w14:paraId="5CF08F6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C63CBF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1l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B93FEC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l-1 suppressor of lin-12-like 3 (C.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gans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A1AF1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C627C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0E-02</w:t>
            </w:r>
          </w:p>
        </w:tc>
      </w:tr>
      <w:tr w:rsidR="007B5964" w:rsidRPr="004F06B8" w14:paraId="7B23FA04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3BB20C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c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CE5B73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loride intracellular channel 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B22D3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7D835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0E-02</w:t>
            </w:r>
          </w:p>
        </w:tc>
      </w:tr>
      <w:tr w:rsidR="007B5964" w:rsidRPr="004F06B8" w14:paraId="16DD12F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E3B56C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nc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57BE1C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assium voltage gated channel, Shaw-related subfamily, member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91B44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BE2D5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E-02</w:t>
            </w:r>
          </w:p>
        </w:tc>
      </w:tr>
      <w:tr w:rsidR="007B5964" w:rsidRPr="004F06B8" w14:paraId="0320100E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A2DF48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hl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00A0A7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inyhead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1 (Drosophila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3FB4D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099ED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E-02</w:t>
            </w:r>
          </w:p>
        </w:tc>
      </w:tr>
      <w:tr w:rsidR="007B5964" w:rsidRPr="004F06B8" w14:paraId="271C7006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0148A0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xna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F0111E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ex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19B5F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65A94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E-03</w:t>
            </w:r>
          </w:p>
        </w:tc>
      </w:tr>
      <w:tr w:rsidR="007B5964" w:rsidRPr="004F06B8" w14:paraId="627EE96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9025E7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53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AEF9FC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5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D0676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1B043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E-02</w:t>
            </w:r>
          </w:p>
        </w:tc>
      </w:tr>
      <w:tr w:rsidR="007B5964" w:rsidRPr="004F06B8" w14:paraId="3780EF64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9CE2D9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ot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5B8447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iomoti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2742B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36B31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0E-03</w:t>
            </w:r>
          </w:p>
        </w:tc>
      </w:tr>
      <w:tr w:rsidR="007B5964" w:rsidRPr="004F06B8" w14:paraId="49B76A4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86CA32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5c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ABCB2A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sin V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1E076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0E113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0E-02</w:t>
            </w:r>
          </w:p>
        </w:tc>
      </w:tr>
      <w:tr w:rsidR="007B5964" w:rsidRPr="004F06B8" w14:paraId="330790B7" w14:textId="77777777" w:rsidTr="00A22DBA">
        <w:trPr>
          <w:trHeight w:val="6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C753D4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f2s3x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8BD711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karyotic translation initiation factor 2, subunit 3, structural gene X-link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A8491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08A0A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E-02</w:t>
            </w:r>
          </w:p>
        </w:tc>
      </w:tr>
      <w:tr w:rsidR="007B5964" w:rsidRPr="004F06B8" w14:paraId="6281F4F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4478DD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819C81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hibitor of DNA binding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1D5F9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E9D44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E-02</w:t>
            </w:r>
          </w:p>
        </w:tc>
      </w:tr>
      <w:tr w:rsidR="007B5964" w:rsidRPr="004F06B8" w14:paraId="275428F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E9ECE7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tna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D6484C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strobrev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lph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477BD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660ED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E-02</w:t>
            </w:r>
          </w:p>
        </w:tc>
      </w:tr>
      <w:tr w:rsidR="007B5964" w:rsidRPr="004F06B8" w14:paraId="21AE50B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2B57EC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stl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7CD5E5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listat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A9762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27107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0E-02</w:t>
            </w:r>
          </w:p>
        </w:tc>
      </w:tr>
      <w:tr w:rsidR="007B5964" w:rsidRPr="004F06B8" w14:paraId="3A91412E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75C110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1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206972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ppression of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rigenicity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4 (colon carcinoma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E2A4C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D8B47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0E-03</w:t>
            </w:r>
          </w:p>
        </w:tc>
      </w:tr>
      <w:tr w:rsidR="007B5964" w:rsidRPr="004F06B8" w14:paraId="23DF055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17E61C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dr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879972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-like domain containing receptor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A8DC9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230E0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0E-02</w:t>
            </w:r>
          </w:p>
        </w:tc>
      </w:tr>
      <w:tr w:rsidR="007B5964" w:rsidRPr="004F06B8" w14:paraId="084EB8E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DDC43F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yox1l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628AD3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nylcystei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xidase 1 lik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89868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F9917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0E-03</w:t>
            </w:r>
          </w:p>
        </w:tc>
      </w:tr>
      <w:tr w:rsidR="007B5964" w:rsidRPr="004F06B8" w14:paraId="26B11A9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F186FF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lr5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78C9F8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l-like receptor 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D1432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0B11A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0E-02</w:t>
            </w:r>
          </w:p>
        </w:tc>
      </w:tr>
      <w:tr w:rsidR="007B5964" w:rsidRPr="004F06B8" w14:paraId="63778AD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3570F4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1m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DF184C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ptor protein complex AP-1, mu 2 subuni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80E29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82DD7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0E-02</w:t>
            </w:r>
          </w:p>
        </w:tc>
      </w:tr>
      <w:tr w:rsidR="007B5964" w:rsidRPr="004F06B8" w14:paraId="0572D364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C16BED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nb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FA4ECD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linergic receptor, nicotinic, beta polypeptide 1 (muscle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1DE12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54274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0E-03</w:t>
            </w:r>
          </w:p>
        </w:tc>
      </w:tr>
      <w:tr w:rsidR="007B5964" w:rsidRPr="004F06B8" w14:paraId="38863B4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124509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934593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integr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llopeptid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 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5075B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BFDCC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0E-02</w:t>
            </w:r>
          </w:p>
        </w:tc>
      </w:tr>
      <w:tr w:rsidR="007B5964" w:rsidRPr="004F06B8" w14:paraId="7801EA0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09BE87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m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832AC8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state androgen-regulated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protein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1245F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13A73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E-02</w:t>
            </w:r>
          </w:p>
        </w:tc>
      </w:tr>
      <w:tr w:rsidR="007B5964" w:rsidRPr="004F06B8" w14:paraId="01A92B2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C7CDA1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ll10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CC7E82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ulin tyrosine ligase-like family, member 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219F0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DF4D6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E-02</w:t>
            </w:r>
          </w:p>
        </w:tc>
      </w:tr>
      <w:tr w:rsidR="007B5964" w:rsidRPr="004F06B8" w14:paraId="4B9F8E3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1EA577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pkmt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62AE65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os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ntaining protein lysine (K)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D4A3E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A0A32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E-02</w:t>
            </w:r>
          </w:p>
        </w:tc>
      </w:tr>
      <w:tr w:rsidR="007B5964" w:rsidRPr="004F06B8" w14:paraId="6CBB613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31EE02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ha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289A5F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h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ceptor A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B0A2E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65B41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E-03</w:t>
            </w:r>
          </w:p>
        </w:tc>
      </w:tr>
      <w:tr w:rsidR="007B5964" w:rsidRPr="004F06B8" w14:paraId="4D10194E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B8EAE3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sap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BBF39D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M type zinc finger 7 associated protein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1AEBA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CF843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0E-02</w:t>
            </w:r>
          </w:p>
        </w:tc>
      </w:tr>
      <w:tr w:rsidR="007B5964" w:rsidRPr="004F06B8" w14:paraId="23B5D4B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DA7B1C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na5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55B32F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hr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BE553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D8F18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E-03</w:t>
            </w:r>
          </w:p>
        </w:tc>
      </w:tr>
      <w:tr w:rsidR="007B5964" w:rsidRPr="004F06B8" w14:paraId="203BF53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1AECED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6a9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A42F8A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26, member 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4B29D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90F60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0E-02</w:t>
            </w:r>
          </w:p>
        </w:tc>
      </w:tr>
      <w:tr w:rsidR="007B5964" w:rsidRPr="004F06B8" w14:paraId="05C706E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73B041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5c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E17C5C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ysine (K)-specific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thyl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0B800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3BFF8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0E-04</w:t>
            </w:r>
          </w:p>
        </w:tc>
      </w:tr>
      <w:tr w:rsidR="007B5964" w:rsidRPr="004F06B8" w14:paraId="6067E3A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F61C25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ep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46929F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peptid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7BE8E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A3EA7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0E-02</w:t>
            </w:r>
          </w:p>
        </w:tc>
      </w:tr>
      <w:tr w:rsidR="007B5964" w:rsidRPr="004F06B8" w14:paraId="35488FE6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C96400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sc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B22769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SC domain containing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2CBEA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9BA65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E-02</w:t>
            </w:r>
          </w:p>
        </w:tc>
      </w:tr>
      <w:tr w:rsidR="007B5964" w:rsidRPr="004F06B8" w14:paraId="494FD0A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BC54AF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d5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ADA9CF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rile alpha motif domain containing 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C5378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F10B6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E-02</w:t>
            </w:r>
          </w:p>
        </w:tc>
      </w:tr>
      <w:tr w:rsidR="007B5964" w:rsidRPr="004F06B8" w14:paraId="0AB1FBD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603724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26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D43D3B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protein 2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1D65E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DBFE2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0E-02</w:t>
            </w:r>
          </w:p>
        </w:tc>
      </w:tr>
      <w:tr w:rsidR="007B5964" w:rsidRPr="004F06B8" w14:paraId="75FB5B1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916CFC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rc8b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B2ED8D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ci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ich repeat containing 8 family, member 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429DF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B37E2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E-02</w:t>
            </w:r>
          </w:p>
        </w:tc>
      </w:tr>
      <w:tr w:rsidR="007B5964" w:rsidRPr="004F06B8" w14:paraId="3663CC8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6E2286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f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D34769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es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 member 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B67F2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3813F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E-02</w:t>
            </w:r>
          </w:p>
        </w:tc>
      </w:tr>
      <w:tr w:rsidR="007B5964" w:rsidRPr="004F06B8" w14:paraId="43ADE78F" w14:textId="77777777" w:rsidTr="00A22DBA">
        <w:trPr>
          <w:trHeight w:val="6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DAABF1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sr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A71EA5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herin, EGF LAG seven-pass G-type receptor 1 (flamingo homolog, Drosophila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36DCC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C160D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0E-02</w:t>
            </w:r>
          </w:p>
        </w:tc>
      </w:tr>
      <w:tr w:rsidR="007B5964" w:rsidRPr="004F06B8" w14:paraId="79C90D7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1993AA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16b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E6C137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C16 homolog B (S.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visia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33FDF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A3FA6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0E-02</w:t>
            </w:r>
          </w:p>
        </w:tc>
      </w:tr>
      <w:tr w:rsidR="007B5964" w:rsidRPr="004F06B8" w14:paraId="6F30D73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115765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md1b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F6A2D7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M domain containing 1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60099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5D0FB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0E-02</w:t>
            </w:r>
          </w:p>
        </w:tc>
      </w:tr>
      <w:tr w:rsidR="007B5964" w:rsidRPr="004F06B8" w14:paraId="37FA55C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FBD3CD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x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9D4A2B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x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cript,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st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gulator (non-protein coding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72CAF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E1AEC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0E-03</w:t>
            </w:r>
          </w:p>
        </w:tc>
      </w:tr>
      <w:tr w:rsidR="007B5964" w:rsidRPr="004F06B8" w14:paraId="0F9CC2B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9BA164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717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2F4765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7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6D6A7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9AE05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E-02</w:t>
            </w:r>
          </w:p>
        </w:tc>
      </w:tr>
      <w:tr w:rsidR="007B5964" w:rsidRPr="004F06B8" w14:paraId="3AB21C4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BE6DC4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lpk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29D0B3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-kinase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C4607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B5E8D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0E-03</w:t>
            </w:r>
          </w:p>
        </w:tc>
      </w:tr>
      <w:tr w:rsidR="007B5964" w:rsidRPr="004F06B8" w14:paraId="76C6084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DF3B50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6ka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97480D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protein S6 kinase polypeptide 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80AEB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BCB70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E-02</w:t>
            </w:r>
          </w:p>
        </w:tc>
      </w:tr>
      <w:tr w:rsidR="007B5964" w:rsidRPr="004F06B8" w14:paraId="557BA52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638F80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ik5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2908CE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lutamate receptor,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notropic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inat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 (gamma 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7A114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F65DD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E-02</w:t>
            </w:r>
          </w:p>
        </w:tc>
      </w:tr>
      <w:tr w:rsidR="007B5964" w:rsidRPr="004F06B8" w14:paraId="4981C38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37C8A8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nn1g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BDB85C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dium channel,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voltag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gated 1 gam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A8259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B70D3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E-02</w:t>
            </w:r>
          </w:p>
        </w:tc>
      </w:tr>
      <w:tr w:rsidR="007B5964" w:rsidRPr="004F06B8" w14:paraId="51E631A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236EAC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kt5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FD8F0B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kt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9766F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55B3F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E-02</w:t>
            </w:r>
          </w:p>
        </w:tc>
      </w:tr>
      <w:tr w:rsidR="007B5964" w:rsidRPr="004F06B8" w14:paraId="7352C26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70C61A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f1l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10A6F0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ograft inflammatory factor 1-lik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51231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BC569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0E-02</w:t>
            </w:r>
          </w:p>
        </w:tc>
      </w:tr>
      <w:tr w:rsidR="007B5964" w:rsidRPr="004F06B8" w14:paraId="7CF0AA4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8F8959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p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38F8B8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ne morphogenetic protein 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E7E94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ECDD4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E-02</w:t>
            </w:r>
          </w:p>
        </w:tc>
      </w:tr>
      <w:tr w:rsidR="007B5964" w:rsidRPr="004F06B8" w14:paraId="7A864B3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7C1515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nm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E595D1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neur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549B2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D0638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0E-02</w:t>
            </w:r>
          </w:p>
        </w:tc>
      </w:tr>
      <w:tr w:rsidR="007B5964" w:rsidRPr="004F06B8" w14:paraId="57024D0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D015B4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lgps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817468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l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F with PH domain and SH3 binding motif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F86D9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90686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0E-02</w:t>
            </w:r>
          </w:p>
        </w:tc>
      </w:tr>
      <w:tr w:rsidR="007B5964" w:rsidRPr="004F06B8" w14:paraId="2133CDD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E52BB8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l1b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6F0C85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alized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molog 1b (Drosophila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418D9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E19C3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0E-03</w:t>
            </w:r>
          </w:p>
        </w:tc>
      </w:tr>
      <w:tr w:rsidR="007B5964" w:rsidRPr="004F06B8" w14:paraId="45F9444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B6B95D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1fx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960BE9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1 histone family, member 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7D4E8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3A3B1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0E-03</w:t>
            </w:r>
          </w:p>
        </w:tc>
      </w:tr>
      <w:tr w:rsidR="007B5964" w:rsidRPr="004F06B8" w14:paraId="271235C6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6BD6C1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dhhc2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BE800A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, DHHC domain containing 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6DC1C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B021E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0E-03</w:t>
            </w:r>
          </w:p>
        </w:tc>
      </w:tr>
      <w:tr w:rsidR="007B5964" w:rsidRPr="004F06B8" w14:paraId="7EDB6FAE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0A5BB0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n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103F98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oxon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891DB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45E12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0E-02</w:t>
            </w:r>
          </w:p>
        </w:tc>
      </w:tr>
      <w:tr w:rsidR="007B5964" w:rsidRPr="004F06B8" w14:paraId="7847DC4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358503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rcs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E0AE88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rtil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elated VPS10 domain containing receptor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87A85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51B98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E-02</w:t>
            </w:r>
          </w:p>
        </w:tc>
      </w:tr>
      <w:tr w:rsidR="007B5964" w:rsidRPr="004F06B8" w14:paraId="360A6C4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7DAF81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d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66BA7A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tyrosi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teraction domain containing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0C694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304D1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0E-03</w:t>
            </w:r>
          </w:p>
        </w:tc>
      </w:tr>
      <w:tr w:rsidR="007B5964" w:rsidRPr="004F06B8" w14:paraId="50D000F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8E9DD6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1l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EDF95E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l-1 suppressor of lin-12-like (C.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gans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87994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11615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0E-02</w:t>
            </w:r>
          </w:p>
        </w:tc>
      </w:tr>
      <w:tr w:rsidR="007B5964" w:rsidRPr="004F06B8" w14:paraId="3D93F1D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6C23D6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zl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4BA764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elin protein zero-like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5958A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AB52C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0E-02</w:t>
            </w:r>
          </w:p>
        </w:tc>
      </w:tr>
      <w:tr w:rsidR="007B5964" w:rsidRPr="004F06B8" w14:paraId="6C0D4B88" w14:textId="77777777" w:rsidTr="00A22DBA">
        <w:trPr>
          <w:trHeight w:val="6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FB192A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4a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A5410C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24 (sodium/potassium/calcium exchanger), member 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152CF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6AC4D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0E-02</w:t>
            </w:r>
          </w:p>
        </w:tc>
      </w:tr>
      <w:tr w:rsidR="007B5964" w:rsidRPr="004F06B8" w14:paraId="376EFCB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51796C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rl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500C34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rtil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elated receptor, LDLR class A repeats-containi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50A3A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A4341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0E-02</w:t>
            </w:r>
          </w:p>
        </w:tc>
      </w:tr>
      <w:tr w:rsidR="007B5964" w:rsidRPr="004F06B8" w14:paraId="00419E7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7E1F8A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f2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30E233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es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 member 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6B014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1CCF1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0E-02</w:t>
            </w:r>
          </w:p>
        </w:tc>
      </w:tr>
      <w:tr w:rsidR="007B5964" w:rsidRPr="004F06B8" w14:paraId="2D5A2D6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068286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g10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6E30DB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ernally expressed 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90F8C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A4839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E-02</w:t>
            </w:r>
          </w:p>
        </w:tc>
      </w:tr>
      <w:tr w:rsidR="007B5964" w:rsidRPr="004F06B8" w14:paraId="216BF47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78B81B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nb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DFBE1A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0DC3D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1E59E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0E-02</w:t>
            </w:r>
          </w:p>
        </w:tc>
      </w:tr>
      <w:tr w:rsidR="007B5964" w:rsidRPr="004F06B8" w14:paraId="3CFBC74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58E929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xr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99B3D8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-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amer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peat gene 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94D34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7A96E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0E-03</w:t>
            </w:r>
          </w:p>
        </w:tc>
      </w:tr>
      <w:tr w:rsidR="007B5964" w:rsidRPr="004F06B8" w14:paraId="4F4AE79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219B55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579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F4E47F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protein 5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2C5AA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9F674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E-03</w:t>
            </w:r>
          </w:p>
        </w:tc>
      </w:tr>
      <w:tr w:rsidR="007B5964" w:rsidRPr="004F06B8" w14:paraId="3316AD9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7A4486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139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47B67F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1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5178C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934DA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0E-02</w:t>
            </w:r>
          </w:p>
        </w:tc>
      </w:tr>
      <w:tr w:rsidR="007B5964" w:rsidRPr="004F06B8" w14:paraId="0F85A33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80EADB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hgap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629EA0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ho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P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tivating protein 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03745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92319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E-02</w:t>
            </w:r>
          </w:p>
        </w:tc>
      </w:tr>
      <w:tr w:rsidR="007B5964" w:rsidRPr="004F06B8" w14:paraId="55E0B86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4D216F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2a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AC7FA3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Pase,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+ transporting, ubiquitou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D6ECD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47E9C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E-02</w:t>
            </w:r>
          </w:p>
        </w:tc>
      </w:tr>
      <w:tr w:rsidR="007B5964" w:rsidRPr="004F06B8" w14:paraId="172C2EA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90E64D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col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83E57E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ci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ich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ip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BF18A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2283E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E-02</w:t>
            </w:r>
          </w:p>
        </w:tc>
      </w:tr>
      <w:tr w:rsidR="007B5964" w:rsidRPr="004F06B8" w14:paraId="47A3352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505C94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pan7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A078D2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raspan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BDC06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8BA0C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E-03</w:t>
            </w:r>
          </w:p>
        </w:tc>
      </w:tr>
      <w:tr w:rsidR="007B5964" w:rsidRPr="004F06B8" w14:paraId="7E1F27D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B3AEA9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263918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E4773E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LOC1026391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357FB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70740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0E-02</w:t>
            </w:r>
          </w:p>
        </w:tc>
      </w:tr>
      <w:tr w:rsidR="007B5964" w:rsidRPr="004F06B8" w14:paraId="2D03878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C498A3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bp1l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C48A26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t shock factor binding protein 1-like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8BCA6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E16C4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E-02</w:t>
            </w:r>
          </w:p>
        </w:tc>
      </w:tr>
      <w:tr w:rsidR="007B5964" w:rsidRPr="004F06B8" w14:paraId="6100EF9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B72440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nn1b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9A92E3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dium channel,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voltag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gated 1 bet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5ED41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FC381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0E-02</w:t>
            </w:r>
          </w:p>
        </w:tc>
      </w:tr>
      <w:tr w:rsidR="007B5964" w:rsidRPr="004F06B8" w14:paraId="5FA6051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BF3A1B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49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C90802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4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90ACA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3BAE9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0E-03</w:t>
            </w:r>
          </w:p>
        </w:tc>
      </w:tr>
      <w:tr w:rsidR="007B5964" w:rsidRPr="004F06B8" w14:paraId="5AEA61D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F1D1CC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f3c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AE6536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es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 member 3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19ED4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B0C7B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E-02</w:t>
            </w:r>
          </w:p>
        </w:tc>
      </w:tr>
      <w:tr w:rsidR="007B5964" w:rsidRPr="004F06B8" w14:paraId="03FD6D2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CB75A7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xdb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115F19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, X-linked, duplicated 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E181B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3A709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E-02</w:t>
            </w:r>
          </w:p>
        </w:tc>
      </w:tr>
      <w:tr w:rsidR="007B5964" w:rsidRPr="004F06B8" w14:paraId="6B5EFA9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C50478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cd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ED4FD4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caudal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 homolog 1 (Drosophila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04801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B2547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0E-02</w:t>
            </w:r>
          </w:p>
        </w:tc>
      </w:tr>
      <w:tr w:rsidR="007B5964" w:rsidRPr="004F06B8" w14:paraId="390A653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5BFACB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p7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5520E7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mbrane protein,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mitoylated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 (MAGUK p55 subfamily member 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01121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1EEA2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0E-02</w:t>
            </w:r>
          </w:p>
        </w:tc>
      </w:tr>
      <w:tr w:rsidR="007B5964" w:rsidRPr="004F06B8" w14:paraId="7F9D2C96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ED9B08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na1h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0569BD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ium channel, voltage-dependent, T type, alpha 1H subuni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A63F2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D2B60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0E-02</w:t>
            </w:r>
          </w:p>
        </w:tc>
      </w:tr>
      <w:tr w:rsidR="007B5964" w:rsidRPr="004F06B8" w14:paraId="72A1E996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BC469B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xo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91912D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DPH oxidase organizer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F5594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6F3DC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0E-02</w:t>
            </w:r>
          </w:p>
        </w:tc>
      </w:tr>
      <w:tr w:rsidR="007B5964" w:rsidRPr="004F06B8" w14:paraId="0D28E72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88B07B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37a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8B3EAC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37 (glycerol-3-phosphate transporter), member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435C7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40131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E-02</w:t>
            </w:r>
          </w:p>
        </w:tc>
      </w:tr>
      <w:tr w:rsidR="007B5964" w:rsidRPr="004F06B8" w14:paraId="1B2EA00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5383A1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x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919D21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mma-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myl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rboxyla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9E4DE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2010B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E-02</w:t>
            </w:r>
          </w:p>
        </w:tc>
      </w:tr>
      <w:tr w:rsidR="007B5964" w:rsidRPr="004F06B8" w14:paraId="2B5B34F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6BE6BC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bp5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238E04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lin-like growth factor binding protein 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018FE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F9CDD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0E-02</w:t>
            </w:r>
          </w:p>
        </w:tc>
      </w:tr>
      <w:tr w:rsidR="007B5964" w:rsidRPr="004F06B8" w14:paraId="131368C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50B722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sc7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326D8C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som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ponent 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57DE6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FBFC8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0E-02</w:t>
            </w:r>
          </w:p>
        </w:tc>
      </w:tr>
      <w:tr w:rsidR="007B5964" w:rsidRPr="004F06B8" w14:paraId="0D8F042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AA674A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tmn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ED5070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hm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7B566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AEBCD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0E-02</w:t>
            </w:r>
          </w:p>
        </w:tc>
      </w:tr>
      <w:tr w:rsidR="007B5964" w:rsidRPr="004F06B8" w14:paraId="32028C34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2A0398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gb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7CB70D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idylinositol glycan anchor biosynthesis, class 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B5CE6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BC833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0E-02</w:t>
            </w:r>
          </w:p>
        </w:tc>
      </w:tr>
      <w:tr w:rsidR="007B5964" w:rsidRPr="004F06B8" w14:paraId="1E6946A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6C97BB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f15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A9BC04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es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 member 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2BF80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D6D9A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0E-02</w:t>
            </w:r>
          </w:p>
        </w:tc>
      </w:tr>
      <w:tr w:rsidR="007B5964" w:rsidRPr="004F06B8" w14:paraId="17B3B42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7C7F36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k39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CD1402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ne/threonine kinase 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972FE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155D9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E-02</w:t>
            </w:r>
          </w:p>
        </w:tc>
      </w:tr>
      <w:tr w:rsidR="007B5964" w:rsidRPr="004F06B8" w14:paraId="0894980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4124D1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20d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D25971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ase M20 domain containing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23599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304A0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0E-02</w:t>
            </w:r>
          </w:p>
        </w:tc>
      </w:tr>
      <w:tr w:rsidR="007B5964" w:rsidRPr="004F06B8" w14:paraId="3D39BCF3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79A1CB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s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E4B705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amid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nthase 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21A2B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6CB3C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0E-02</w:t>
            </w:r>
          </w:p>
        </w:tc>
      </w:tr>
      <w:tr w:rsidR="007B5964" w:rsidRPr="004F06B8" w14:paraId="5AC4003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B12801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cam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FC87C3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thelial cell adhesion molecu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5355D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1070C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E-02</w:t>
            </w:r>
          </w:p>
        </w:tc>
      </w:tr>
      <w:tr w:rsidR="007B5964" w:rsidRPr="004F06B8" w14:paraId="77CD95A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C497AC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nt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9F8DA2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rine protease inhibitor,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unitz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ype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D4B45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169E8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E-02</w:t>
            </w:r>
          </w:p>
        </w:tc>
      </w:tr>
      <w:tr w:rsidR="007B5964" w:rsidRPr="004F06B8" w14:paraId="2B12093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4F359B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k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6C4F1A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yruvate dehydrogenase kinase,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enzym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788F4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1C91C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0E-02</w:t>
            </w:r>
          </w:p>
        </w:tc>
      </w:tr>
      <w:tr w:rsidR="007B5964" w:rsidRPr="004F06B8" w14:paraId="39FD098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DF84F1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am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9FFADA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al cell adhesion molecu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B4C5D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16A67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E-02</w:t>
            </w:r>
          </w:p>
        </w:tc>
      </w:tr>
      <w:tr w:rsidR="007B5964" w:rsidRPr="004F06B8" w14:paraId="517B0763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B6297B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cat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0644AD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ophosphatidylcholi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yltransfer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98B6E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ADCC1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0E-02</w:t>
            </w:r>
          </w:p>
        </w:tc>
      </w:tr>
      <w:tr w:rsidR="007B5964" w:rsidRPr="004F06B8" w14:paraId="7B48E20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7D73EE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hd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795DB6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cystic kidney and hepatic disease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0E8EA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846CA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0E-02</w:t>
            </w:r>
          </w:p>
        </w:tc>
      </w:tr>
      <w:tr w:rsidR="007B5964" w:rsidRPr="004F06B8" w14:paraId="0261567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6155DC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nb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CBB466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linergic receptor, nicotinic, beta polypeptide 2 (neuronal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87BBB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3982F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E-02</w:t>
            </w:r>
          </w:p>
        </w:tc>
      </w:tr>
      <w:tr w:rsidR="007B5964" w:rsidRPr="004F06B8" w14:paraId="1209C37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B3F7AF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s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D5DE84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uridi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nthase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A47E0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82A53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0E-02</w:t>
            </w:r>
          </w:p>
        </w:tc>
      </w:tr>
      <w:tr w:rsidR="007B5964" w:rsidRPr="004F06B8" w14:paraId="7DFC5F8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B9C8FD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nlt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045E16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ynein light chain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ex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type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E4E0C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90A45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0E-02</w:t>
            </w:r>
          </w:p>
        </w:tc>
      </w:tr>
      <w:tr w:rsidR="007B5964" w:rsidRPr="004F06B8" w14:paraId="386F779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5E9053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btb38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77B280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and BTB domain containing 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BAEB0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D779F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E-02</w:t>
            </w:r>
          </w:p>
        </w:tc>
      </w:tr>
      <w:tr w:rsidR="007B5964" w:rsidRPr="004F06B8" w14:paraId="76135563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74AA00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ip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4E95E9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am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 interacting protein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DFB0D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8FC8B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0E-02</w:t>
            </w:r>
          </w:p>
        </w:tc>
      </w:tr>
      <w:tr w:rsidR="007B5964" w:rsidRPr="004F06B8" w14:paraId="6A90B313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EBFB96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rp4c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C38FA7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LR family,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 containing 4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EE653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AE376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0E-02</w:t>
            </w:r>
          </w:p>
        </w:tc>
      </w:tr>
      <w:tr w:rsidR="007B5964" w:rsidRPr="004F06B8" w14:paraId="64B428BB" w14:textId="77777777" w:rsidTr="00A22DBA">
        <w:trPr>
          <w:trHeight w:val="6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C32CA6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ts18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38AA2F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integr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like and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llopeptid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rolys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ype) with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ombospond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ype 1 motif, 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9B7CC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0ED95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0E-02</w:t>
            </w:r>
          </w:p>
        </w:tc>
      </w:tr>
      <w:tr w:rsidR="007B5964" w:rsidRPr="004F06B8" w14:paraId="1FBA71C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E8B772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g9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7662E1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sparagine-linked glycosylation 9 (alpha 1,2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osyltransfer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0300F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4A0BF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0E-02</w:t>
            </w:r>
          </w:p>
        </w:tc>
      </w:tr>
      <w:tr w:rsidR="007B5964" w:rsidRPr="004F06B8" w14:paraId="4AF6BB0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EAABD3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plal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72A11D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ophospholip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FA5E2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FB1F9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E-02</w:t>
            </w:r>
          </w:p>
        </w:tc>
      </w:tr>
      <w:tr w:rsidR="007B5964" w:rsidRPr="004F06B8" w14:paraId="005983A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67265C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kr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DB7091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kinetic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ceptor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E3843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538D1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0E-03</w:t>
            </w:r>
          </w:p>
        </w:tc>
      </w:tr>
      <w:tr w:rsidR="007B5964" w:rsidRPr="004F06B8" w14:paraId="77CD93B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51C69A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gp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E0DBFD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 cell adhesion glycoprote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84E48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4088D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0E-02</w:t>
            </w:r>
          </w:p>
        </w:tc>
      </w:tr>
      <w:tr w:rsidR="007B5964" w:rsidRPr="004F06B8" w14:paraId="2D4FBEC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4A7B80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ap5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14ADBF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kinase (PRKA) anchor protein 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E4CE1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C3603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0E-02</w:t>
            </w:r>
          </w:p>
        </w:tc>
      </w:tr>
      <w:tr w:rsidR="007B5964" w:rsidRPr="004F06B8" w14:paraId="6CC17F04" w14:textId="77777777" w:rsidTr="00A22DBA">
        <w:trPr>
          <w:trHeight w:val="6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755CD9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cc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1BD5E7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cision repair cross-complementing rodent repair deficiency, complementation group 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DDED0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DBBBD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E-02</w:t>
            </w:r>
          </w:p>
        </w:tc>
      </w:tr>
      <w:tr w:rsidR="007B5964" w:rsidRPr="004F06B8" w14:paraId="37811D0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632B5D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us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276B67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AUS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gm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complex, subunit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4310B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E5A89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0E-02</w:t>
            </w:r>
          </w:p>
        </w:tc>
      </w:tr>
      <w:tr w:rsidR="007B5964" w:rsidRPr="004F06B8" w14:paraId="1D2AE3A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F4307D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8a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990470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tor 8-associated gene 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00B5E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50005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E-02</w:t>
            </w:r>
          </w:p>
        </w:tc>
      </w:tr>
      <w:tr w:rsidR="007B5964" w:rsidRPr="004F06B8" w14:paraId="1766CED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16B43E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np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B19838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on prote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D8E21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66375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0E-02</w:t>
            </w:r>
          </w:p>
        </w:tc>
      </w:tr>
      <w:tr w:rsidR="007B5964" w:rsidRPr="004F06B8" w14:paraId="3AF9086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E18EE3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213a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D774FA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with sequence similarity 213, member 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36AE4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C99F8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0E-02</w:t>
            </w:r>
          </w:p>
        </w:tc>
      </w:tr>
      <w:tr w:rsidR="007B5964" w:rsidRPr="004F06B8" w14:paraId="5E839BD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EC4510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k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C654BD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o-like kinase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1A557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4E579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0E-02</w:t>
            </w:r>
          </w:p>
        </w:tc>
      </w:tr>
      <w:tr w:rsidR="007B5964" w:rsidRPr="004F06B8" w14:paraId="3AEFFF3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9FD77D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ap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BEB67E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 cell activation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P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tivating protein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FE831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F8696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0E-03</w:t>
            </w:r>
          </w:p>
        </w:tc>
      </w:tr>
      <w:tr w:rsidR="007B5964" w:rsidRPr="004F06B8" w14:paraId="11C72CC4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41EAB5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3yl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79ED6B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3 domain YSC-like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A0A66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1C17B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0E-02</w:t>
            </w:r>
          </w:p>
        </w:tc>
      </w:tr>
      <w:tr w:rsidR="007B5964" w:rsidRPr="004F06B8" w14:paraId="77D7E6C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10D07C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20c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BF086C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with sequence similarity 120, member 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6F7B8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E3A25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E-02</w:t>
            </w:r>
          </w:p>
        </w:tc>
      </w:tr>
      <w:tr w:rsidR="007B5964" w:rsidRPr="004F06B8" w14:paraId="17CAF44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0BE48B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c3hav1l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EF7C92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CCCH-type, antiviral 1-lik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EDAE7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4C0E3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0E-02</w:t>
            </w:r>
          </w:p>
        </w:tc>
      </w:tr>
      <w:tr w:rsidR="007B5964" w:rsidRPr="004F06B8" w14:paraId="729919D4" w14:textId="77777777" w:rsidTr="00A22DBA">
        <w:trPr>
          <w:trHeight w:val="6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00B2C6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ts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7B2602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integr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like and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llopeptid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rolys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ype) with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ombospond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ype 1 motif, 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1E922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D8C20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0E-02</w:t>
            </w:r>
          </w:p>
        </w:tc>
      </w:tr>
      <w:tr w:rsidR="007B5964" w:rsidRPr="004F06B8" w14:paraId="6124068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680CCB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pry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6398F7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-box and SPRY domain containi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41E17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7330C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0E-02</w:t>
            </w:r>
          </w:p>
        </w:tc>
      </w:tr>
      <w:tr w:rsidR="007B5964" w:rsidRPr="004F06B8" w14:paraId="76237BD3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E1A817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jb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9E6979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p junction protein, beta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51528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D77EA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E-02</w:t>
            </w:r>
          </w:p>
        </w:tc>
      </w:tr>
      <w:tr w:rsidR="007B5964" w:rsidRPr="004F06B8" w14:paraId="08A1F633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A524AB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s7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208E1B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ator complex subunit 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C8DD4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DE1A4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0E-02</w:t>
            </w:r>
          </w:p>
        </w:tc>
      </w:tr>
      <w:tr w:rsidR="007B5964" w:rsidRPr="004F06B8" w14:paraId="0C7EBA7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86EBA0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tnb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AE44F0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strobrev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bet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B986C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737C9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0E-03</w:t>
            </w:r>
          </w:p>
        </w:tc>
      </w:tr>
      <w:tr w:rsidR="007B5964" w:rsidRPr="004F06B8" w14:paraId="6B06C434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4C34CF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gp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36C068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iductal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lycoprotein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444E3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79DC5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0E-02</w:t>
            </w:r>
          </w:p>
        </w:tc>
      </w:tr>
      <w:tr w:rsidR="007B5964" w:rsidRPr="004F06B8" w14:paraId="70C6170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DA1ED8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d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8236BB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al-facial-digital syndrome 1 gene homolog (human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E8A44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F1F16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E-02</w:t>
            </w:r>
          </w:p>
        </w:tc>
      </w:tr>
      <w:tr w:rsidR="007B5964" w:rsidRPr="004F06B8" w14:paraId="6718D92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A6EBDA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p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56FE7E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yl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peptidas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1F353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4A868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0E-02</w:t>
            </w:r>
          </w:p>
        </w:tc>
      </w:tr>
      <w:tr w:rsidR="007B5964" w:rsidRPr="004F06B8" w14:paraId="74B1C29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F50097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Klk1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C87A83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llikre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lated-peptidase 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4E2B1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D7DFC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0E-02</w:t>
            </w:r>
          </w:p>
        </w:tc>
      </w:tr>
      <w:tr w:rsidR="007B5964" w:rsidRPr="004F06B8" w14:paraId="68F80AD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282219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2640749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550BA3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LOC1026407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038CB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3A3B0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0E-03</w:t>
            </w:r>
          </w:p>
        </w:tc>
      </w:tr>
      <w:tr w:rsidR="007B5964" w:rsidRPr="004F06B8" w14:paraId="0F22F82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EC5690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aip8l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65BC40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r necrosis factor, alpha-induced protein 8-like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7B419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91096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0E-03</w:t>
            </w:r>
          </w:p>
        </w:tc>
      </w:tr>
      <w:tr w:rsidR="007B5964" w:rsidRPr="004F06B8" w14:paraId="501D6AE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B95F4E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16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2E1703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1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9A416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CBBCF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E-02</w:t>
            </w:r>
          </w:p>
        </w:tc>
      </w:tr>
      <w:tr w:rsidR="007B5964" w:rsidRPr="004F06B8" w14:paraId="62728F9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39B26F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231AB2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ndroadheri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804C4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FA96A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0E-02</w:t>
            </w:r>
          </w:p>
        </w:tc>
      </w:tr>
      <w:tr w:rsidR="007B5964" w:rsidRPr="004F06B8" w14:paraId="6F2A495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FFB3E3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g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48DC05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egul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18514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F1CBF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E-02</w:t>
            </w:r>
          </w:p>
        </w:tc>
      </w:tr>
      <w:tr w:rsidR="007B5964" w:rsidRPr="004F06B8" w14:paraId="5F86135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44BCE6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8sia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B39B90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8 alpha-N-acetyl-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aminid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lpha-2,8-sialyltransferase 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7D290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9C9ED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E-02</w:t>
            </w:r>
          </w:p>
        </w:tc>
      </w:tr>
      <w:tr w:rsidR="007B5964" w:rsidRPr="004F06B8" w14:paraId="34F1B8B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59FDE4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m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11EE0B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locating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hain-associating membrane protein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9FE30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D4C0B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E-02</w:t>
            </w:r>
          </w:p>
        </w:tc>
      </w:tr>
      <w:tr w:rsidR="007B5964" w:rsidRPr="004F06B8" w14:paraId="3DF543D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8474F7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kn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2BF868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tek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98D92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CEE35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0E-02</w:t>
            </w:r>
          </w:p>
        </w:tc>
      </w:tr>
      <w:tr w:rsidR="007B5964" w:rsidRPr="004F06B8" w14:paraId="0ACB8643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538A63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dn18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94E33C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ud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25F77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929E3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0E-02</w:t>
            </w:r>
          </w:p>
        </w:tc>
      </w:tr>
      <w:tr w:rsidR="007B5964" w:rsidRPr="004F06B8" w14:paraId="77FF258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CEA5E4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ct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62EBA0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c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arget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A2A2C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4AE9F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E-01</w:t>
            </w:r>
          </w:p>
        </w:tc>
      </w:tr>
      <w:tr w:rsidR="007B5964" w:rsidRPr="004F06B8" w14:paraId="5A7A7E9E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24FF39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4s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040438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ptor-related protein complex AP-4, sigma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6AF51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4A7BC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0E-02</w:t>
            </w:r>
          </w:p>
        </w:tc>
      </w:tr>
      <w:tr w:rsidR="007B5964" w:rsidRPr="004F06B8" w14:paraId="7BFD21D3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85855A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cl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FD9E05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haete-scut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plex homolog 4 (Drosophila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808E8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E87C8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E-02</w:t>
            </w:r>
          </w:p>
        </w:tc>
      </w:tr>
      <w:tr w:rsidR="007B5964" w:rsidRPr="004F06B8" w14:paraId="5A3F18D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907880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71e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0F934A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with sequence similarity 71, member E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65BD8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252D1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0E-03</w:t>
            </w:r>
          </w:p>
        </w:tc>
      </w:tr>
      <w:tr w:rsidR="007B5964" w:rsidRPr="004F06B8" w14:paraId="6D65188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1A9531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ai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7E46DE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ail family zinc finger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59B9C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39906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0E-02</w:t>
            </w:r>
          </w:p>
        </w:tc>
      </w:tr>
      <w:tr w:rsidR="007B5964" w:rsidRPr="004F06B8" w14:paraId="4F8E4DD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A6AE8D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gd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272FB8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gger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posable element derived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288D8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CAA7A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0E-02</w:t>
            </w:r>
          </w:p>
        </w:tc>
      </w:tr>
      <w:tr w:rsidR="007B5964" w:rsidRPr="004F06B8" w14:paraId="46617C5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14D165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hfs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55EA3E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, 10-methenyltetrahydrofolate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C3AE4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01212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0E-02</w:t>
            </w:r>
          </w:p>
        </w:tc>
      </w:tr>
      <w:tr w:rsidR="007B5964" w:rsidRPr="004F06B8" w14:paraId="6BC9BA9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4EC88D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185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149DF3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protein 1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0535A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E7CDA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0E-02</w:t>
            </w:r>
          </w:p>
        </w:tc>
      </w:tr>
      <w:tr w:rsidR="007B5964" w:rsidRPr="004F06B8" w14:paraId="6926A18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508FA4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tr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476E06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5c adjacent non-coding transcrip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8B51A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C8D1D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E-02</w:t>
            </w:r>
          </w:p>
        </w:tc>
      </w:tr>
      <w:tr w:rsidR="007B5964" w:rsidRPr="004F06B8" w14:paraId="6A0EAA9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A0EDCD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46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73B953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protein 4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D8997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84BB3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0E-02</w:t>
            </w:r>
          </w:p>
        </w:tc>
      </w:tr>
      <w:tr w:rsidR="007B5964" w:rsidRPr="004F06B8" w14:paraId="6747C39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FB2F72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s1l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FC0C25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S1-like (S.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visia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ECC41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2BBEE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0E-02</w:t>
            </w:r>
          </w:p>
        </w:tc>
      </w:tr>
      <w:tr w:rsidR="007B5964" w:rsidRPr="004F06B8" w14:paraId="4B0D6E7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727549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4galt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AE6064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DP-Gal:betaGlcNAc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eta 1,4-galactosyltransferase, polypeptide 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8C3D5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1B1BF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E-02</w:t>
            </w:r>
          </w:p>
        </w:tc>
      </w:tr>
      <w:tr w:rsidR="007B5964" w:rsidRPr="004F06B8" w14:paraId="6DDB520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D54600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k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8F4528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K lysine deficient protein kinase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0F773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5D2ED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0E-02</w:t>
            </w:r>
          </w:p>
        </w:tc>
      </w:tr>
      <w:tr w:rsidR="007B5964" w:rsidRPr="004F06B8" w14:paraId="4FB8C4D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1E7123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b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8B3887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in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beta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8678E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D8D03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0E-03</w:t>
            </w:r>
          </w:p>
        </w:tc>
      </w:tr>
      <w:tr w:rsidR="007B5964" w:rsidRPr="004F06B8" w14:paraId="1BE0AF3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E6362E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d7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5D66E7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doma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licase DNA binding protein 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57D12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0062F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E-02</w:t>
            </w:r>
          </w:p>
        </w:tc>
      </w:tr>
      <w:tr w:rsidR="007B5964" w:rsidRPr="004F06B8" w14:paraId="5BFC036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5AE878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x2-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39228D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K2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obox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36E34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B9123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E-02</w:t>
            </w:r>
          </w:p>
        </w:tc>
      </w:tr>
      <w:tr w:rsidR="007B5964" w:rsidRPr="004F06B8" w14:paraId="6DA1E63E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E1C185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t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6DF37E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atoponti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70282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C04EF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E-02</w:t>
            </w:r>
          </w:p>
        </w:tc>
      </w:tr>
      <w:tr w:rsidR="007B5964" w:rsidRPr="004F06B8" w14:paraId="3599A50E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70ABF3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gef1a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257D54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GEF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 family, member 1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9E460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F18C2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E-02</w:t>
            </w:r>
          </w:p>
        </w:tc>
      </w:tr>
      <w:tr w:rsidR="007B5964" w:rsidRPr="004F06B8" w14:paraId="432C58BB" w14:textId="77777777" w:rsidTr="00A22DBA">
        <w:trPr>
          <w:trHeight w:val="6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25DE67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r7a5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75F885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o-keto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uct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 7, member A5 (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latox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ldehyde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uct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FF8B3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8D7E2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0E-03</w:t>
            </w:r>
          </w:p>
        </w:tc>
      </w:tr>
      <w:tr w:rsidR="007B5964" w:rsidRPr="004F06B8" w14:paraId="3A6B7F9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754E63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mat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F115FA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zinc finger,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r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ype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8EFA3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22999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0E-03</w:t>
            </w:r>
          </w:p>
        </w:tc>
      </w:tr>
      <w:tr w:rsidR="007B5964" w:rsidRPr="004F06B8" w14:paraId="2B60681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909904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yab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EEFD86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ystall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alpha 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4D58C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54C6E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E-02</w:t>
            </w:r>
          </w:p>
        </w:tc>
      </w:tr>
      <w:tr w:rsidR="007B5964" w:rsidRPr="004F06B8" w14:paraId="2098C704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C86D73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13a5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BFBE33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ase type 13A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48038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BC306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0E-02</w:t>
            </w:r>
          </w:p>
        </w:tc>
      </w:tr>
      <w:tr w:rsidR="007B5964" w:rsidRPr="004F06B8" w14:paraId="5663A95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017ACE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065397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75132E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quence BC0653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1B5E2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F6DC0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E-02</w:t>
            </w:r>
          </w:p>
        </w:tc>
      </w:tr>
      <w:tr w:rsidR="007B5964" w:rsidRPr="004F06B8" w14:paraId="0BFA791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863922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hit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EEA69B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ragile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idi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iad ge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E7386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6B787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E-02</w:t>
            </w:r>
          </w:p>
        </w:tc>
      </w:tr>
      <w:tr w:rsidR="007B5964" w:rsidRPr="004F06B8" w14:paraId="62F3569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303BF0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87b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1C4ED7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with sequence similarity 187, member 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D72B0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9B616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0E-03</w:t>
            </w:r>
          </w:p>
        </w:tc>
      </w:tr>
      <w:tr w:rsidR="007B5964" w:rsidRPr="004F06B8" w14:paraId="542F744D" w14:textId="77777777" w:rsidTr="00A22DBA">
        <w:trPr>
          <w:trHeight w:val="6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C4D0FC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ekhh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36439D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eckstr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mology domain containing, family H (with MyTH4 domain) member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0BA51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C8BE0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0E-02</w:t>
            </w:r>
          </w:p>
        </w:tc>
      </w:tr>
      <w:tr w:rsidR="007B5964" w:rsidRPr="004F06B8" w14:paraId="5A3FB36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B8D92C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geh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143B55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anoma antigen, family H,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91233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01204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0E-02</w:t>
            </w:r>
          </w:p>
        </w:tc>
      </w:tr>
      <w:tr w:rsidR="007B5964" w:rsidRPr="004F06B8" w14:paraId="402D827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8D198E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k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BE3E21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tothenat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inase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66203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EFBCD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0E-02</w:t>
            </w:r>
          </w:p>
        </w:tc>
      </w:tr>
      <w:tr w:rsidR="007B5964" w:rsidRPr="004F06B8" w14:paraId="3F64F8C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CF2E5B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p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D62CF0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p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AD38E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6DBFD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0E-02</w:t>
            </w:r>
          </w:p>
        </w:tc>
      </w:tr>
      <w:tr w:rsidR="007B5964" w:rsidRPr="004F06B8" w14:paraId="60BFE11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FA92FE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nk9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89EA40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assium channel, subfamily K, member 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08745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6423D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0E-03</w:t>
            </w:r>
          </w:p>
        </w:tc>
      </w:tr>
      <w:tr w:rsidR="007B5964" w:rsidRPr="004F06B8" w14:paraId="5D96DCE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C2A53F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xna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EE32DA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ex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5C199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4F9F1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E-02</w:t>
            </w:r>
          </w:p>
        </w:tc>
      </w:tr>
      <w:tr w:rsidR="007B5964" w:rsidRPr="004F06B8" w14:paraId="0FDD33D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FA5F99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gn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D65D88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grani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2F5FA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7613A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0E-02</w:t>
            </w:r>
          </w:p>
        </w:tc>
      </w:tr>
      <w:tr w:rsidR="007B5964" w:rsidRPr="004F06B8" w14:paraId="3D3E0B1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41B1CE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reb3l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F3049D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P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sponsive element binding protein 3-like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8DB65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98FD6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0E-02</w:t>
            </w:r>
          </w:p>
        </w:tc>
      </w:tr>
      <w:tr w:rsidR="007B5964" w:rsidRPr="004F06B8" w14:paraId="3ECA440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03B834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3k9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62867E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togen-activated protein kinase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25ECD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FBE69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0E-02</w:t>
            </w:r>
          </w:p>
        </w:tc>
      </w:tr>
      <w:tr w:rsidR="007B5964" w:rsidRPr="004F06B8" w14:paraId="626D0174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0A0FFE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ufb1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B86640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ADH dehydrogenase (ubiquinone) 1 beta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complex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B897B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A2323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0E-03</w:t>
            </w:r>
          </w:p>
        </w:tc>
      </w:tr>
      <w:tr w:rsidR="007B5964" w:rsidRPr="004F06B8" w14:paraId="58747BA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ADDB60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s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69DF4A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n of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nless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molog 2 (Drosophila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C0768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8FDF4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0E-02</w:t>
            </w:r>
          </w:p>
        </w:tc>
      </w:tr>
      <w:tr w:rsidR="007B5964" w:rsidRPr="004F06B8" w14:paraId="1566B7D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7B8BAF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w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4E974E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peptide 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361C8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F14EB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0E-02</w:t>
            </w:r>
          </w:p>
        </w:tc>
      </w:tr>
      <w:tr w:rsidR="007B5964" w:rsidRPr="004F06B8" w14:paraId="0482DAE5" w14:textId="77777777" w:rsidTr="00A22DBA">
        <w:trPr>
          <w:trHeight w:val="6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0A7DE1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13a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300058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lute carrier family 13 (sodium-dependent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carboxylat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porter), member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E0D87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DD57E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0E-02</w:t>
            </w:r>
          </w:p>
        </w:tc>
      </w:tr>
      <w:tr w:rsidR="007B5964" w:rsidRPr="004F06B8" w14:paraId="745DDDB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B1434B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dc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137532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saccharide biosynthesis domain containing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7DF6F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78BFA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E-02</w:t>
            </w:r>
          </w:p>
        </w:tc>
      </w:tr>
      <w:tr w:rsidR="007B5964" w:rsidRPr="004F06B8" w14:paraId="75ED201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00F70C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rl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B65434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ulocerebrorenal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ndrome of Low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D3BAB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AFAF8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0E-02</w:t>
            </w:r>
          </w:p>
        </w:tc>
      </w:tr>
      <w:tr w:rsidR="007B5964" w:rsidRPr="004F06B8" w14:paraId="220D673E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4F5C51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ep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397B59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eptor accessory protein 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1E235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3EB75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E-02</w:t>
            </w:r>
          </w:p>
        </w:tc>
      </w:tr>
      <w:tr w:rsidR="007B5964" w:rsidRPr="004F06B8" w14:paraId="7D9D25C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73E840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45CA7F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hancer of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est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molog 2 (Drosophila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A5507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0D41A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0E-02</w:t>
            </w:r>
          </w:p>
        </w:tc>
      </w:tr>
      <w:tr w:rsidR="007B5964" w:rsidRPr="004F06B8" w14:paraId="14F29E3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0BFD37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p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A1F186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enylalkylami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2+ antagonist (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opamil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binding prote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F6E68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F79A9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E-02</w:t>
            </w:r>
          </w:p>
        </w:tc>
      </w:tr>
      <w:tr w:rsidR="007B5964" w:rsidRPr="004F06B8" w14:paraId="4CA40EF3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AACC4D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nip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108B85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v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hannel-interacting protein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95811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86C0E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0E-02</w:t>
            </w:r>
          </w:p>
        </w:tc>
      </w:tr>
      <w:tr w:rsidR="007B5964" w:rsidRPr="004F06B8" w14:paraId="091F95EE" w14:textId="77777777" w:rsidTr="00A22DBA">
        <w:trPr>
          <w:trHeight w:val="6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CDE6BB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ts9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BD78FA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integr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like and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llopeptid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rolys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ype) with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ombospond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ype 1 motif, 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AE74F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C9571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E-02</w:t>
            </w:r>
          </w:p>
        </w:tc>
      </w:tr>
      <w:tr w:rsidR="007B5964" w:rsidRPr="004F06B8" w14:paraId="5A46301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BC78D4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nf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182962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assium voltage-gated channel, subfamily F, member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C7686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FE0D0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E-02</w:t>
            </w:r>
          </w:p>
        </w:tc>
      </w:tr>
      <w:tr w:rsidR="007B5964" w:rsidRPr="004F06B8" w14:paraId="0B336A2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1B0A45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b7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09CCB3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wth factor receptor bound protein 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2BAB6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5B8CC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E-02</w:t>
            </w:r>
          </w:p>
        </w:tc>
      </w:tr>
      <w:tr w:rsidR="007B5964" w:rsidRPr="004F06B8" w14:paraId="58ADB51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E7CCF9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x9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534E5D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Y (sex determining region Y)-box 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62C67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63CC9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E-02</w:t>
            </w:r>
          </w:p>
        </w:tc>
      </w:tr>
      <w:tr w:rsidR="007B5964" w:rsidRPr="004F06B8" w14:paraId="39851436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B084E0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18bp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8A732B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18 binding protein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52A40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6C585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0E-02</w:t>
            </w:r>
          </w:p>
        </w:tc>
      </w:tr>
      <w:tr w:rsidR="007B5964" w:rsidRPr="004F06B8" w14:paraId="06C2E55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1652DF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-R5s20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1A1281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clear encoded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NA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S 2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8C89A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8A5A9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E-02</w:t>
            </w:r>
          </w:p>
        </w:tc>
      </w:tr>
      <w:tr w:rsidR="007B5964" w:rsidRPr="004F06B8" w14:paraId="065FB26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DE43BC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13b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7D5211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c-13 homolog B (C.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gans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6388B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81672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0E-02</w:t>
            </w:r>
          </w:p>
        </w:tc>
      </w:tr>
      <w:tr w:rsidR="007B5964" w:rsidRPr="004F06B8" w14:paraId="42986B6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04C658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2634459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DDF976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LOC1026344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C110F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B4511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0E-02</w:t>
            </w:r>
          </w:p>
        </w:tc>
      </w:tr>
      <w:tr w:rsidR="007B5964" w:rsidRPr="004F06B8" w14:paraId="75FF09B3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C5C114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t4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3107F2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aflagellar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port 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E9EBD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0911D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0E-02</w:t>
            </w:r>
          </w:p>
        </w:tc>
      </w:tr>
      <w:tr w:rsidR="007B5964" w:rsidRPr="004F06B8" w14:paraId="53612BD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423FDA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25c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3C5EF0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division cycle 25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6F4B0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9D94C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0E-02</w:t>
            </w:r>
          </w:p>
        </w:tc>
      </w:tr>
      <w:tr w:rsidR="007B5964" w:rsidRPr="004F06B8" w14:paraId="521DA4B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1DCEFD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l5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3E9DF2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quitin-like 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23938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E01F4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E-02</w:t>
            </w:r>
          </w:p>
        </w:tc>
      </w:tr>
      <w:tr w:rsidR="007B5964" w:rsidRPr="004F06B8" w14:paraId="6F80D24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644CED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o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8C0814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octam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calcium activated chloride channe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2B37F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0FA02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0E-03</w:t>
            </w:r>
          </w:p>
        </w:tc>
      </w:tr>
      <w:tr w:rsidR="007B5964" w:rsidRPr="004F06B8" w14:paraId="71054D4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C0F2E1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181c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D688CA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181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E91AD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B7961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0E-02</w:t>
            </w:r>
          </w:p>
        </w:tc>
      </w:tr>
      <w:tr w:rsidR="007B5964" w:rsidRPr="004F06B8" w14:paraId="5FDDEA5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372E96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44a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A71B07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44, member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8BDC8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975D2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E-02</w:t>
            </w:r>
          </w:p>
        </w:tc>
      </w:tr>
      <w:tr w:rsidR="007B5964" w:rsidRPr="004F06B8" w14:paraId="22B0ACD4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F744D3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dm1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BC344F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 domain containing 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39BFF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85AFA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0E-02</w:t>
            </w:r>
          </w:p>
        </w:tc>
      </w:tr>
      <w:tr w:rsidR="007B5964" w:rsidRPr="004F06B8" w14:paraId="4A091F9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EE310F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b5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80EA64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nine nucleotide binding protein (G protein), beta 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0EB86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C53ED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0E-02</w:t>
            </w:r>
          </w:p>
        </w:tc>
      </w:tr>
      <w:tr w:rsidR="007B5964" w:rsidRPr="004F06B8" w14:paraId="526764B3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B0CC68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750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42831F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protein 7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12525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ED732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E-02</w:t>
            </w:r>
          </w:p>
        </w:tc>
      </w:tr>
      <w:tr w:rsidR="007B5964" w:rsidRPr="004F06B8" w14:paraId="411FA036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38F167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c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35CF11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ct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 and RLD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9941B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79EA5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E-02</w:t>
            </w:r>
          </w:p>
        </w:tc>
      </w:tr>
      <w:tr w:rsidR="007B5964" w:rsidRPr="004F06B8" w14:paraId="170C03E3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5520F9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510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82CAA6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51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924B8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6905B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0E-02</w:t>
            </w:r>
          </w:p>
        </w:tc>
      </w:tr>
      <w:tr w:rsidR="007B5964" w:rsidRPr="004F06B8" w14:paraId="60EE07D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2FDD1D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t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E68E02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cosyltransfer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6D16D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11C63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0E-02</w:t>
            </w:r>
          </w:p>
        </w:tc>
      </w:tr>
      <w:tr w:rsidR="007B5964" w:rsidRPr="004F06B8" w14:paraId="4F829EE4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6AFB77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pr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E1E53C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hingosine-1-phosphate receptor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81DE2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35441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E-02</w:t>
            </w:r>
          </w:p>
        </w:tc>
      </w:tr>
      <w:tr w:rsidR="007B5964" w:rsidRPr="004F06B8" w14:paraId="42E46723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1167DE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t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6E9B28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quently rearranged in advanced T cell lymphoma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73DA0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806D0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0E-02</w:t>
            </w:r>
          </w:p>
        </w:tc>
      </w:tr>
      <w:tr w:rsidR="007B5964" w:rsidRPr="004F06B8" w14:paraId="0DA7385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F55744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e2c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C5A4AA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quitin-conjugating enzyme E2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EE4BA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D9D40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0E-02</w:t>
            </w:r>
          </w:p>
        </w:tc>
      </w:tr>
      <w:tr w:rsidR="007B5964" w:rsidRPr="004F06B8" w14:paraId="0D6EF01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329B68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18a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24D219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, type XVIII, alpha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0EFDB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2931F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0E-02</w:t>
            </w:r>
          </w:p>
        </w:tc>
      </w:tr>
      <w:tr w:rsidR="007B5964" w:rsidRPr="004F06B8" w14:paraId="69322A5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3FDFCC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nd5b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1D6FDE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N/MADD domain containing 5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D7C6A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ED145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0E-02</w:t>
            </w:r>
          </w:p>
        </w:tc>
      </w:tr>
      <w:tr w:rsidR="007B5964" w:rsidRPr="004F06B8" w14:paraId="6C1411A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4902D3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ra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A2290D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venger receptor class A, member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1C1C8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7ED09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0E-02</w:t>
            </w:r>
          </w:p>
        </w:tc>
      </w:tr>
      <w:tr w:rsidR="007B5964" w:rsidRPr="004F06B8" w14:paraId="4E79773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8F54E3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2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5C6703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protein S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CBDED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300D4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0E-02</w:t>
            </w:r>
          </w:p>
        </w:tc>
      </w:tr>
      <w:tr w:rsidR="007B5964" w:rsidRPr="004F06B8" w14:paraId="6D59FCF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4DE60F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m4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23A43D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 binding motif protein 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484DD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E0062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0E-02</w:t>
            </w:r>
          </w:p>
        </w:tc>
      </w:tr>
      <w:tr w:rsidR="007B5964" w:rsidRPr="004F06B8" w14:paraId="2AF10C4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04A329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6gal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982F6B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eta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actosid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lpha 2,6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alyltransfer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3F7EA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E9D08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0E-02</w:t>
            </w:r>
          </w:p>
        </w:tc>
      </w:tr>
      <w:tr w:rsidR="007B5964" w:rsidRPr="004F06B8" w14:paraId="721411AE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C6FEB3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a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C9F490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merase (DNA directed), alpha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C1D6F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6126A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E-02</w:t>
            </w:r>
          </w:p>
        </w:tc>
      </w:tr>
      <w:tr w:rsidR="007B5964" w:rsidRPr="004F06B8" w14:paraId="6040486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6F7319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igh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435CDD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idylinositol glycan anchor biosynthesis, class 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275B9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F2AF6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0E-02</w:t>
            </w:r>
          </w:p>
        </w:tc>
      </w:tr>
      <w:tr w:rsidR="007B5964" w:rsidRPr="004F06B8" w14:paraId="6D82781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D25870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ap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3BA16E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-linked inhibitor of apoptos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0E2D7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F3A80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0E-02</w:t>
            </w:r>
          </w:p>
        </w:tc>
      </w:tr>
      <w:tr w:rsidR="007B5964" w:rsidRPr="004F06B8" w14:paraId="6085FBC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146499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s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08154D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LBP1 associated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s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 containing protein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A1483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5BA2E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E-02</w:t>
            </w:r>
          </w:p>
        </w:tc>
      </w:tr>
      <w:tr w:rsidR="007B5964" w:rsidRPr="004F06B8" w14:paraId="270E205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F188BB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l2l1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BB4821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L2-like 14 (apoptosis facilitator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F0407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E5FC5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0E-02</w:t>
            </w:r>
          </w:p>
        </w:tc>
      </w:tr>
      <w:tr w:rsidR="007B5964" w:rsidRPr="004F06B8" w14:paraId="2B38DC6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3FAC2A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oom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60A6AD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oom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 member 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B1A2B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BBC31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0E-02</w:t>
            </w:r>
          </w:p>
        </w:tc>
      </w:tr>
      <w:tr w:rsidR="007B5964" w:rsidRPr="004F06B8" w14:paraId="539F5304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F6CC72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2638005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B209AD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LOC102638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E170D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B1D0A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E-02</w:t>
            </w:r>
          </w:p>
        </w:tc>
      </w:tr>
      <w:tr w:rsidR="007B5964" w:rsidRPr="004F06B8" w14:paraId="0B95A78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24095F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ia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2C5486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tein disulfide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mer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sociated 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78131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81AB4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0E-02</w:t>
            </w:r>
          </w:p>
        </w:tc>
      </w:tr>
      <w:tr w:rsidR="007B5964" w:rsidRPr="004F06B8" w14:paraId="2FF2DFB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748B7D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yltl1b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BC2809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osyltransfer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1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CCCD0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E2055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E-02</w:t>
            </w:r>
          </w:p>
        </w:tc>
      </w:tr>
      <w:tr w:rsidR="007B5964" w:rsidRPr="004F06B8" w14:paraId="6BE9BF2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37D9A3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xnb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49314C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ex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91622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70153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0E-02</w:t>
            </w:r>
          </w:p>
        </w:tc>
      </w:tr>
      <w:tr w:rsidR="007B5964" w:rsidRPr="004F06B8" w14:paraId="4B724FB6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15750E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gt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DC6783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 magnesium transporter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FEC3D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AB65E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0E-02</w:t>
            </w:r>
          </w:p>
        </w:tc>
      </w:tr>
      <w:tr w:rsidR="007B5964" w:rsidRPr="004F06B8" w14:paraId="10B1710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B68DF1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a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1437DB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c oxidase assembly factor 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3B128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42833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0E-02</w:t>
            </w:r>
          </w:p>
        </w:tc>
      </w:tr>
      <w:tr w:rsidR="007B5964" w:rsidRPr="004F06B8" w14:paraId="20AF59D3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248C0D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x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C19C96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rmi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xida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509B2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5DCDD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0E-02</w:t>
            </w:r>
          </w:p>
        </w:tc>
      </w:tr>
      <w:tr w:rsidR="007B5964" w:rsidRPr="004F06B8" w14:paraId="09D2600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215B28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nb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56E5B0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A6022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ADFD1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0E-02</w:t>
            </w:r>
          </w:p>
        </w:tc>
      </w:tr>
      <w:tr w:rsidR="007B5964" w:rsidRPr="004F06B8" w14:paraId="527B5F7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6BAA0C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wd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0B6703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modoma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WD repeat domain containing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FB04B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F065B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0E-02</w:t>
            </w:r>
          </w:p>
        </w:tc>
      </w:tr>
      <w:tr w:rsidR="007B5964" w:rsidRPr="004F06B8" w14:paraId="0DCE6BE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20A62B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apd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3793A4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-SMC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dens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 complex, subunit D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BD9A0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CB998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0E-02</w:t>
            </w:r>
          </w:p>
        </w:tc>
      </w:tr>
      <w:tr w:rsidR="007B5964" w:rsidRPr="004F06B8" w14:paraId="3952D80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30D25F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s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A75B03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 of Stk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F739F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78048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E-02</w:t>
            </w:r>
          </w:p>
        </w:tc>
      </w:tr>
      <w:tr w:rsidR="007B5964" w:rsidRPr="004F06B8" w14:paraId="1CBAA383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A358F3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d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3C3ACD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mp24 domain containing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CB4E2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8162D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0E-02</w:t>
            </w:r>
          </w:p>
        </w:tc>
      </w:tr>
      <w:tr w:rsidR="007B5964" w:rsidRPr="004F06B8" w14:paraId="07D15EE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F1F894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7E2DEA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 cell leukemia/lymphoma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83C54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33A86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E-02</w:t>
            </w:r>
          </w:p>
        </w:tc>
      </w:tr>
      <w:tr w:rsidR="007B5964" w:rsidRPr="004F06B8" w14:paraId="74AAD1FE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633715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5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E907FE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-binding cassette, sub-family A (ABC1), member 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88BF6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249D1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0E-02</w:t>
            </w:r>
          </w:p>
        </w:tc>
      </w:tr>
      <w:tr w:rsidR="007B5964" w:rsidRPr="004F06B8" w14:paraId="18477A9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846F34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pd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4F0203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hingomyel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diester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, neutra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0FEE7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3D007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0E-02</w:t>
            </w:r>
          </w:p>
        </w:tc>
      </w:tr>
      <w:tr w:rsidR="007B5964" w:rsidRPr="004F06B8" w14:paraId="14E74E3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937F1B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2636398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241C08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LOC1026363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84690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BD941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0E-02</w:t>
            </w:r>
          </w:p>
        </w:tc>
      </w:tr>
      <w:tr w:rsidR="007B5964" w:rsidRPr="004F06B8" w14:paraId="45E711D4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8B134C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hex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141AB9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atopoietically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xpressed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obox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61047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F53B0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0E-02</w:t>
            </w:r>
          </w:p>
        </w:tc>
      </w:tr>
      <w:tr w:rsidR="007B5964" w:rsidRPr="004F06B8" w14:paraId="698C466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CA3BD0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c1d8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0973BD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C1 domain family, member 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DF647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1E46B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0E-02</w:t>
            </w:r>
          </w:p>
        </w:tc>
      </w:tr>
      <w:tr w:rsidR="007B5964" w:rsidRPr="004F06B8" w14:paraId="08D1803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576C34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nt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82E420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A8BC9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58055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E-02</w:t>
            </w:r>
          </w:p>
        </w:tc>
      </w:tr>
      <w:tr w:rsidR="007B5964" w:rsidRPr="004F06B8" w14:paraId="011390E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830C53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ac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20B169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stone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cetyl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6E747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781D9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0E-02</w:t>
            </w:r>
          </w:p>
        </w:tc>
      </w:tr>
      <w:tr w:rsidR="007B5964" w:rsidRPr="004F06B8" w14:paraId="68B2FD6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6AADB7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pd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3B22D2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tonucleosid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iphosphate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phosphohydrol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7A72E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96E3E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0E-02</w:t>
            </w:r>
          </w:p>
        </w:tc>
      </w:tr>
      <w:tr w:rsidR="007B5964" w:rsidRPr="004F06B8" w14:paraId="022078A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5B0070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mgnt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D0A4A4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O-linked mannose beta 1,4-N-acetylglucosaminyltransferase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D011C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4701E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E-02</w:t>
            </w:r>
          </w:p>
        </w:tc>
      </w:tr>
      <w:tr w:rsidR="007B5964" w:rsidRPr="004F06B8" w14:paraId="7B5D2D0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2C2271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r20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D62779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 repeat domain 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92013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4496E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0E-02</w:t>
            </w:r>
          </w:p>
        </w:tc>
      </w:tr>
      <w:tr w:rsidR="007B5964" w:rsidRPr="004F06B8" w14:paraId="3CD51774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0951F9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149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3EA9B2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iled-coil domain containing 1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50290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439C7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0E-02</w:t>
            </w:r>
          </w:p>
        </w:tc>
      </w:tr>
      <w:tr w:rsidR="007B5964" w:rsidRPr="004F06B8" w14:paraId="16E4DAA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5F1A1C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i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1D7E89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merase (DNA directed), iot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03DE6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76CEB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0E-02</w:t>
            </w:r>
          </w:p>
        </w:tc>
      </w:tr>
      <w:tr w:rsidR="007B5964" w:rsidRPr="004F06B8" w14:paraId="241272E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4A638C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pl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7DBFB0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al ribosomal protein L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3A679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A4746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0E-02</w:t>
            </w:r>
          </w:p>
        </w:tc>
      </w:tr>
      <w:tr w:rsidR="007B5964" w:rsidRPr="004F06B8" w14:paraId="05792D1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2CDE4F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tnl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FD5157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othel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A66D1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B4284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0E-02</w:t>
            </w:r>
          </w:p>
        </w:tc>
      </w:tr>
      <w:tr w:rsidR="007B5964" w:rsidRPr="004F06B8" w14:paraId="2F22D45E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4C39F4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x1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FC22B0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c oxidase assembly protein 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FA7DC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B7C59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0E-02</w:t>
            </w:r>
          </w:p>
        </w:tc>
      </w:tr>
      <w:tr w:rsidR="007B5964" w:rsidRPr="004F06B8" w14:paraId="0B8D948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639F6A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oom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8B97DE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oom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 member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20CB9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2EEED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E-02</w:t>
            </w:r>
          </w:p>
        </w:tc>
      </w:tr>
      <w:tr w:rsidR="007B5964" w:rsidRPr="004F06B8" w14:paraId="5AD07053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1880AD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dhhc9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B15718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, DHHC domain containing 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B0956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5FFF4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0E-02</w:t>
            </w:r>
          </w:p>
        </w:tc>
      </w:tr>
      <w:tr w:rsidR="007B5964" w:rsidRPr="004F06B8" w14:paraId="59B91B26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97208D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rsl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6C988C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eonyl-tRNA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920DD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2ADEF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0E-02</w:t>
            </w:r>
          </w:p>
        </w:tc>
      </w:tr>
      <w:tr w:rsidR="007B5964" w:rsidRPr="004F06B8" w14:paraId="1A684196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D53643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3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3392D0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827B6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C602D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0E-03</w:t>
            </w:r>
          </w:p>
        </w:tc>
      </w:tr>
      <w:tr w:rsidR="007B5964" w:rsidRPr="004F06B8" w14:paraId="237CA68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CA8C99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ke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24BA01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ressor of IKBKE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498F9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154EC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0E-02</w:t>
            </w:r>
          </w:p>
        </w:tc>
      </w:tr>
      <w:tr w:rsidR="007B5964" w:rsidRPr="004F06B8" w14:paraId="5C4C2FA4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00D484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rl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89AD7B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iovirus receptor-related 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51332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238FB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0E-02</w:t>
            </w:r>
          </w:p>
        </w:tc>
      </w:tr>
      <w:tr w:rsidR="007B5964" w:rsidRPr="004F06B8" w14:paraId="6331AA5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1CC92F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m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0303A7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activator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associated arginine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transfer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3FF4E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A3C7B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0E-02</w:t>
            </w:r>
          </w:p>
        </w:tc>
      </w:tr>
      <w:tr w:rsidR="007B5964" w:rsidRPr="004F06B8" w14:paraId="261F00B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360DD4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9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61557B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D3C5E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5CEDE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E-02</w:t>
            </w:r>
          </w:p>
        </w:tc>
      </w:tr>
      <w:tr w:rsidR="007B5964" w:rsidRPr="004F06B8" w14:paraId="6D02DE2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E6C6CB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0936D5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aps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I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D679A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06980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E-02</w:t>
            </w:r>
          </w:p>
        </w:tc>
      </w:tr>
      <w:tr w:rsidR="007B5964" w:rsidRPr="004F06B8" w14:paraId="4121633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211F61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n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61B459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thel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49C59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2EF95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0E-02</w:t>
            </w:r>
          </w:p>
        </w:tc>
      </w:tr>
      <w:tr w:rsidR="007B5964" w:rsidRPr="004F06B8" w14:paraId="46CFF98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8E712B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h3rf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3C4B32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3 domain containing ring finger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1957A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455B6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E-02</w:t>
            </w:r>
          </w:p>
        </w:tc>
      </w:tr>
      <w:tr w:rsidR="007B5964" w:rsidRPr="004F06B8" w14:paraId="39A09FB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3A5513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ms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8289CC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strom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ndrome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12EE7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53D85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E-02</w:t>
            </w:r>
          </w:p>
        </w:tc>
      </w:tr>
      <w:tr w:rsidR="007B5964" w:rsidRPr="004F06B8" w14:paraId="576278B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21CC65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48052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4F2BA2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ed sequence AI4805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DD026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B1E9C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E-02</w:t>
            </w:r>
          </w:p>
        </w:tc>
      </w:tr>
      <w:tr w:rsidR="007B5964" w:rsidRPr="004F06B8" w14:paraId="7F4271F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7BD12B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f9b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B84C0D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superfamily, member 9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E6CC6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3C4C2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0E-02</w:t>
            </w:r>
          </w:p>
        </w:tc>
      </w:tr>
      <w:tr w:rsidR="007B5964" w:rsidRPr="004F06B8" w14:paraId="2CB9B85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31B365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76b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5FFD21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with sequence similarity 76, member 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2C72B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39713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0E-02</w:t>
            </w:r>
          </w:p>
        </w:tc>
      </w:tr>
      <w:tr w:rsidR="007B5964" w:rsidRPr="004F06B8" w14:paraId="4B9EB1F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BE23F5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3a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1A3F27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23, alpha subunit p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99E31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AA197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0E-02</w:t>
            </w:r>
          </w:p>
        </w:tc>
      </w:tr>
      <w:tr w:rsidR="007B5964" w:rsidRPr="004F06B8" w14:paraId="0545A9F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21ED14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18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34FB4F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1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DE1A3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A1339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0E-02</w:t>
            </w:r>
          </w:p>
        </w:tc>
      </w:tr>
      <w:tr w:rsidR="007B5964" w:rsidRPr="004F06B8" w14:paraId="75A83EA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C96F8D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6v1g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6D6521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Pase, H+ transporting,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osomal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1 subunit G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16FB7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BAD5C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0E-02</w:t>
            </w:r>
          </w:p>
        </w:tc>
      </w:tr>
      <w:tr w:rsidR="007B5964" w:rsidRPr="004F06B8" w14:paraId="360DE69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278AD8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n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AA6605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oid-lipofuscinosis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euronal 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CC032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A2366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E-02</w:t>
            </w:r>
          </w:p>
        </w:tc>
      </w:tr>
      <w:tr w:rsidR="007B5964" w:rsidRPr="004F06B8" w14:paraId="03560AD3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E53C1D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fm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E3F20A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factomed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D57E1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52175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E-02</w:t>
            </w:r>
          </w:p>
        </w:tc>
      </w:tr>
      <w:tr w:rsidR="007B5964" w:rsidRPr="004F06B8" w14:paraId="52516A0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6E9E63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ora28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630BFB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mall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lar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NA, H/ACA box 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37A81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39828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E-02</w:t>
            </w:r>
          </w:p>
        </w:tc>
      </w:tr>
      <w:tr w:rsidR="007B5964" w:rsidRPr="004F06B8" w14:paraId="2F6767B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85C970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lgapa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31AF29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l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P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tivating protein, alpha subunit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DA294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6F7EF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0E-02</w:t>
            </w:r>
          </w:p>
        </w:tc>
      </w:tr>
      <w:tr w:rsidR="007B5964" w:rsidRPr="004F06B8" w14:paraId="4B288B7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D03573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030867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4358A2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quence BC0308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011A2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56633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0E-02</w:t>
            </w:r>
          </w:p>
        </w:tc>
      </w:tr>
      <w:tr w:rsidR="007B5964" w:rsidRPr="004F06B8" w14:paraId="39BCBE6E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D7B62A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pp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1851F6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ual adaptor for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tyrosi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3-phosphoinositides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13624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AD204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0E-02</w:t>
            </w:r>
          </w:p>
        </w:tc>
      </w:tr>
      <w:tr w:rsidR="007B5964" w:rsidRPr="004F06B8" w14:paraId="259F3934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8E24BF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bj2-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C8A146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 cell receptor beta joining 2-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3EB2E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6213D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0E-02</w:t>
            </w:r>
          </w:p>
        </w:tc>
      </w:tr>
      <w:tr w:rsidR="007B5964" w:rsidRPr="004F06B8" w14:paraId="1D8C577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862588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strn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FEB2EA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inetochore-localized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r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SPAG5 bindi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6A717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8F110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0E-02</w:t>
            </w:r>
          </w:p>
        </w:tc>
      </w:tr>
      <w:tr w:rsidR="007B5964" w:rsidRPr="004F06B8" w14:paraId="17F7656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C042CA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263615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730B90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LOC1026361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376FF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CF9E4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0E-02</w:t>
            </w:r>
          </w:p>
        </w:tc>
      </w:tr>
      <w:tr w:rsidR="007B5964" w:rsidRPr="004F06B8" w14:paraId="6A0A48C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8F9097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ap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4EBE74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mma-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tivating prote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15581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E1C33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0E-02</w:t>
            </w:r>
          </w:p>
        </w:tc>
      </w:tr>
      <w:tr w:rsidR="007B5964" w:rsidRPr="004F06B8" w14:paraId="00661CC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796DE8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ra5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1E47C0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venger receptor class A, member 5 (putative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77B46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4F7C7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0E-02</w:t>
            </w:r>
          </w:p>
        </w:tc>
      </w:tr>
      <w:tr w:rsidR="007B5964" w:rsidRPr="004F06B8" w14:paraId="06D58A5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869A47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ap17-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7D7B50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associated protein 17-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4904E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4D8AE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0E-02</w:t>
            </w:r>
          </w:p>
        </w:tc>
      </w:tr>
      <w:tr w:rsidR="007B5964" w:rsidRPr="004F06B8" w14:paraId="37FDE63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92A0D9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ef2k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D57503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karyotic elongation factor-2 kina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AD0DF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FDC1B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0E-02</w:t>
            </w:r>
          </w:p>
        </w:tc>
      </w:tr>
      <w:tr w:rsidR="007B5964" w:rsidRPr="004F06B8" w14:paraId="2D77B57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275D08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ig10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CCDB13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-set and immunoglobulin domain containing 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158E7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061C4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0E-02</w:t>
            </w:r>
          </w:p>
        </w:tc>
      </w:tr>
      <w:tr w:rsidR="007B5964" w:rsidRPr="004F06B8" w14:paraId="72F04332" w14:textId="77777777" w:rsidTr="00A22DBA">
        <w:trPr>
          <w:trHeight w:val="6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479A91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5a2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A58B1C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25 (mitochondrial carrier; phosphate carrier), member 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A99BC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CAE64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0E-02</w:t>
            </w:r>
          </w:p>
        </w:tc>
      </w:tr>
      <w:tr w:rsidR="007B5964" w:rsidRPr="004F06B8" w14:paraId="53E9E374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64ED17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ak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8C6CF9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-1 receptor-associated kinase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17D73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A8F5C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0E-02</w:t>
            </w:r>
          </w:p>
        </w:tc>
      </w:tr>
      <w:tr w:rsidR="007B5964" w:rsidRPr="004F06B8" w14:paraId="008DB0A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EC7C54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mc10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0E7794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madillo repeat containing 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25504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8543F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0E-02</w:t>
            </w:r>
          </w:p>
        </w:tc>
      </w:tr>
      <w:tr w:rsidR="007B5964" w:rsidRPr="004F06B8" w14:paraId="1D85CE6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6BEC08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b1bp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EED987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in beta 1 binding protein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FE2DB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2BEF3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E-02</w:t>
            </w:r>
          </w:p>
        </w:tc>
      </w:tr>
      <w:tr w:rsidR="007B5964" w:rsidRPr="004F06B8" w14:paraId="1FBF4C4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14B233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k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A922BB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ll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lood group precursor (McLeod phenotype) homolo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A3598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AD7DC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E-02</w:t>
            </w:r>
          </w:p>
        </w:tc>
      </w:tr>
      <w:tr w:rsidR="007B5964" w:rsidRPr="004F06B8" w14:paraId="39E3D89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8DE2BD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s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E44AE1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lBP1 associated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s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 containing prote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D7CA8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806D0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0E-02</w:t>
            </w:r>
          </w:p>
        </w:tc>
      </w:tr>
      <w:tr w:rsidR="007B5964" w:rsidRPr="004F06B8" w14:paraId="50E2204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4FA2A3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v39h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C338E9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ressor of variegation 3-9 homolog 1 (Drosophila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F26A0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D9B42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0E-02</w:t>
            </w:r>
          </w:p>
        </w:tc>
      </w:tr>
      <w:tr w:rsidR="007B5964" w:rsidRPr="004F06B8" w14:paraId="1CEFA65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DFE10C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fn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6D65DD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ci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ich repeat and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onect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ype III domain containing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DBAA4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2001B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0E-02</w:t>
            </w:r>
          </w:p>
        </w:tc>
      </w:tr>
      <w:tr w:rsidR="007B5964" w:rsidRPr="004F06B8" w14:paraId="66E2DF7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0CD736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p1b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4D0424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CP1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apping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nzyme homolog B (S.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visia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8B892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19F54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E-02</w:t>
            </w:r>
          </w:p>
        </w:tc>
      </w:tr>
      <w:tr w:rsidR="007B5964" w:rsidRPr="004F06B8" w14:paraId="32A00BB4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8A4713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3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798044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E9D61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C6FB3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0E-02</w:t>
            </w:r>
          </w:p>
        </w:tc>
      </w:tr>
      <w:tr w:rsidR="007B5964" w:rsidRPr="004F06B8" w14:paraId="4E9416E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0EDBE2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xp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BA495C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khead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ox P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12517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CD787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0E-02</w:t>
            </w:r>
          </w:p>
        </w:tc>
      </w:tr>
      <w:tr w:rsidR="007B5964" w:rsidRPr="004F06B8" w14:paraId="2EDBCE8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240288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ncm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25FF09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nconi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emia, complementation group 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9D2B5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939C3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E-02</w:t>
            </w:r>
          </w:p>
        </w:tc>
      </w:tr>
      <w:tr w:rsidR="007B5964" w:rsidRPr="004F06B8" w14:paraId="6514AD9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18E087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cab1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0E6F89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-hand calcium binding domain 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DBD0B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E39D4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0E-02</w:t>
            </w:r>
          </w:p>
        </w:tc>
      </w:tr>
      <w:tr w:rsidR="007B5964" w:rsidRPr="004F06B8" w14:paraId="18096D06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5535D2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88c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A2A8ED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iled-coil domain containing 88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B5D15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2D32F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0E-02</w:t>
            </w:r>
          </w:p>
        </w:tc>
      </w:tr>
      <w:tr w:rsidR="007B5964" w:rsidRPr="004F06B8" w14:paraId="63610E7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CA84E9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86b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FDC587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86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3AA3F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B2548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0E-02</w:t>
            </w:r>
          </w:p>
        </w:tc>
      </w:tr>
      <w:tr w:rsidR="007B5964" w:rsidRPr="004F06B8" w14:paraId="7CCBBE08" w14:textId="77777777" w:rsidTr="00A22DBA">
        <w:trPr>
          <w:trHeight w:val="6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D75B6A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ekhh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7EC744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eckstr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mology domain containing, family H (with MyTH4 domain) member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35218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5332A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E-02</w:t>
            </w:r>
          </w:p>
        </w:tc>
      </w:tr>
      <w:tr w:rsidR="007B5964" w:rsidRPr="004F06B8" w14:paraId="4E6F82D6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F46391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sd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409B8E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ombospond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type I, domain containing 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07EFB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84A30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0E-02</w:t>
            </w:r>
          </w:p>
        </w:tc>
      </w:tr>
      <w:tr w:rsidR="007B5964" w:rsidRPr="004F06B8" w14:paraId="61E8D76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6FB1B3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map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A50E8A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compact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yelin associated prote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F9FAF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1D238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0E-02</w:t>
            </w:r>
          </w:p>
        </w:tc>
      </w:tr>
      <w:tr w:rsidR="007B5964" w:rsidRPr="004F06B8" w14:paraId="015EA41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C9D1AE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3gnt7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21F0E5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DP-GlcNAc:betaGal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eta-1,3-N-acetylglucosaminyltransferase 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76702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B88F4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0E-02</w:t>
            </w:r>
          </w:p>
        </w:tc>
      </w:tr>
      <w:tr w:rsidR="007B5964" w:rsidRPr="004F06B8" w14:paraId="6DE31D53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6C8D5E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7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1C2BB7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tubule-associated protein 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9E7A3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C3781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0E-02</w:t>
            </w:r>
          </w:p>
        </w:tc>
      </w:tr>
      <w:tr w:rsidR="007B5964" w:rsidRPr="004F06B8" w14:paraId="6D82AFC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CE8F13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Btc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F7B07E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cellul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epidermal growth factor family membe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E9F2F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1BD33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0E-02</w:t>
            </w:r>
          </w:p>
        </w:tc>
      </w:tr>
      <w:tr w:rsidR="007B5964" w:rsidRPr="004F06B8" w14:paraId="73469D6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99D89F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2641980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BC245C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LOC1026419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FCECD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15E6D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E-02</w:t>
            </w:r>
          </w:p>
        </w:tc>
      </w:tr>
      <w:tr w:rsidR="007B5964" w:rsidRPr="004F06B8" w14:paraId="0FB3A2A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712431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sf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2A4201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superfamily, member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6F293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8D9C5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0E-02</w:t>
            </w:r>
          </w:p>
        </w:tc>
      </w:tr>
      <w:tr w:rsidR="007B5964" w:rsidRPr="004F06B8" w14:paraId="7EDC0CB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972B90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f4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1321B4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ng finger protein 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4CB6C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0CB72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0E-02</w:t>
            </w:r>
          </w:p>
        </w:tc>
      </w:tr>
      <w:tr w:rsidR="007B5964" w:rsidRPr="004F06B8" w14:paraId="55767E7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AE1B53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3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FF27AF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iled-coil domain containing 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642A1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AFEF2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0E-02</w:t>
            </w:r>
          </w:p>
        </w:tc>
      </w:tr>
      <w:tr w:rsidR="007B5964" w:rsidRPr="004F06B8" w14:paraId="48E2013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DDF5AA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xylp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CA58FF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phosphoxylose phosphatase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909B4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A27EA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0E-02</w:t>
            </w:r>
          </w:p>
        </w:tc>
      </w:tr>
      <w:tr w:rsidR="007B5964" w:rsidRPr="004F06B8" w14:paraId="36A5133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1569E4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sh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3032C8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heps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D071B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A658B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0E-02</w:t>
            </w:r>
          </w:p>
        </w:tc>
      </w:tr>
      <w:tr w:rsidR="007B5964" w:rsidRPr="004F06B8" w14:paraId="2C69D62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5DEA5B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af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988C9B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-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f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rine sarcoma 3611 viral oncogene homolo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AFD9D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44A48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0E-03</w:t>
            </w:r>
          </w:p>
        </w:tc>
      </w:tr>
      <w:tr w:rsidR="007B5964" w:rsidRPr="004F06B8" w14:paraId="0CAAE0A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34A0FC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rin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B4B3AA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r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 member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16D77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55ABC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E-02</w:t>
            </w:r>
          </w:p>
        </w:tc>
      </w:tr>
      <w:tr w:rsidR="007B5964" w:rsidRPr="004F06B8" w14:paraId="0ACB151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27A5DB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p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B68E0A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B domain containing protein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8078D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A771F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0E-02</w:t>
            </w:r>
          </w:p>
        </w:tc>
      </w:tr>
      <w:tr w:rsidR="007B5964" w:rsidRPr="004F06B8" w14:paraId="59B5752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BF550A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f144a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D22DD3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ng finger protein 144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8D980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0EAAA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E-02</w:t>
            </w:r>
          </w:p>
        </w:tc>
      </w:tr>
      <w:tr w:rsidR="007B5964" w:rsidRPr="004F06B8" w14:paraId="37CC6FB3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15D154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rkb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B069ED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ar factor related to kappa B binding prote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08414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BBEEF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0E-02</w:t>
            </w:r>
          </w:p>
        </w:tc>
      </w:tr>
      <w:tr w:rsidR="007B5964" w:rsidRPr="004F06B8" w14:paraId="1FF2986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8E5EF4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398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81A75E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protein 3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29EE5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A96E2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0E-02</w:t>
            </w:r>
          </w:p>
        </w:tc>
      </w:tr>
      <w:tr w:rsidR="007B5964" w:rsidRPr="004F06B8" w14:paraId="64A28F0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8CD1B3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467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F9982C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protein 4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3B649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8F9DB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0E-02</w:t>
            </w:r>
          </w:p>
        </w:tc>
      </w:tr>
      <w:tr w:rsidR="007B5964" w:rsidRPr="004F06B8" w14:paraId="5925C264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B55208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d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BCDF55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YVE,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GEF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PH domain containing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49248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0C264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E-02</w:t>
            </w:r>
          </w:p>
        </w:tc>
      </w:tr>
      <w:tr w:rsidR="007B5964" w:rsidRPr="004F06B8" w14:paraId="13AE30B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89F6A8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o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6C725C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-POU-domain-containing,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amer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nding prote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00D72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4AABD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0E-02</w:t>
            </w:r>
          </w:p>
        </w:tc>
      </w:tr>
      <w:tr w:rsidR="007B5964" w:rsidRPr="004F06B8" w14:paraId="3ED42904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C8EBFE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pan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B6402D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raspan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CCCAD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8F704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E-02</w:t>
            </w:r>
          </w:p>
        </w:tc>
      </w:tr>
      <w:tr w:rsidR="007B5964" w:rsidRPr="004F06B8" w14:paraId="16ADE30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C365FA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2hgdh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CFFBA3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2-hydroxyglutarate dehydrogena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98C80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3F410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0E-02</w:t>
            </w:r>
          </w:p>
        </w:tc>
      </w:tr>
      <w:tr w:rsidR="007B5964" w:rsidRPr="004F06B8" w14:paraId="03CD1A5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7EBAD1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71a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75CC0A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with sequence similarity 171, member A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58547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ADF64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E-02</w:t>
            </w:r>
          </w:p>
        </w:tc>
      </w:tr>
      <w:tr w:rsidR="007B5964" w:rsidRPr="004F06B8" w14:paraId="4206412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E77752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f1b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7D76B2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 box binding protein (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p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-associated factor, RNA polymerase I, 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36CAB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0B27E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0E-02</w:t>
            </w:r>
          </w:p>
        </w:tc>
      </w:tr>
      <w:tr w:rsidR="007B5964" w:rsidRPr="004F06B8" w14:paraId="3E648F84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4FD46A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x1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38C99A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rting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x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EFC12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D30B4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E-02</w:t>
            </w:r>
          </w:p>
        </w:tc>
      </w:tr>
      <w:tr w:rsidR="007B5964" w:rsidRPr="004F06B8" w14:paraId="08B02B6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2E283E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sk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6EC3E8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is-specific serine kinase 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272DD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173DF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0E-02</w:t>
            </w:r>
          </w:p>
        </w:tc>
      </w:tr>
      <w:tr w:rsidR="007B5964" w:rsidRPr="004F06B8" w14:paraId="3AE3CCD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97DFAF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an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1129D5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onadhesi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2A0B5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02A79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0E-02</w:t>
            </w:r>
          </w:p>
        </w:tc>
      </w:tr>
      <w:tr w:rsidR="007B5964" w:rsidRPr="004F06B8" w14:paraId="49FFCA0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035C8B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bip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A62144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3K12 binding inhibitory protein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B1EFE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4CEBD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0E-02</w:t>
            </w:r>
          </w:p>
        </w:tc>
      </w:tr>
      <w:tr w:rsidR="007B5964" w:rsidRPr="004F06B8" w14:paraId="3D7A5B63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4F565B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gl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54C507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l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uanine nucleotide dissociation stimulator-like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B87CA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92600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0E-02</w:t>
            </w:r>
          </w:p>
        </w:tc>
      </w:tr>
      <w:tr w:rsidR="007B5964" w:rsidRPr="004F06B8" w14:paraId="4FE45F5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A10A7F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d54l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C07FDF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D54 like 2 (S.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visia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A649F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7057C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0E-02</w:t>
            </w:r>
          </w:p>
        </w:tc>
      </w:tr>
      <w:tr w:rsidR="007B5964" w:rsidRPr="004F06B8" w14:paraId="5955C0F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72A2B6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ovl5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7CFDAF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OVL family member 5, elongation of long chain fatty acids (yeast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11348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196C1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0E-02</w:t>
            </w:r>
          </w:p>
        </w:tc>
      </w:tr>
      <w:tr w:rsidR="007B5964" w:rsidRPr="004F06B8" w14:paraId="5BFB669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9D7DC0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b3a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920E9C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B kinase activator 3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B4A2E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DB23D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0E-02</w:t>
            </w:r>
          </w:p>
        </w:tc>
      </w:tr>
      <w:tr w:rsidR="007B5964" w:rsidRPr="004F06B8" w14:paraId="45AC6F9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69BAD8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ta2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D5E26B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rmatogenesis associated 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FFCCD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621AD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0E-02</w:t>
            </w:r>
          </w:p>
        </w:tc>
      </w:tr>
      <w:tr w:rsidR="007B5964" w:rsidRPr="004F06B8" w14:paraId="463F35C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340CFC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6k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86F4D9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ositol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aphosphat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inase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01A82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9DA7E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0E-02</w:t>
            </w:r>
          </w:p>
        </w:tc>
      </w:tr>
      <w:tr w:rsidR="007B5964" w:rsidRPr="004F06B8" w14:paraId="7E1A7523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1FF5D4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f8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CAB216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D finger protein 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2E0CE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B183C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E-02</w:t>
            </w:r>
          </w:p>
        </w:tc>
      </w:tr>
      <w:tr w:rsidR="007B5964" w:rsidRPr="004F06B8" w14:paraId="7129D18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80CB0D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f20b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9E9A62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es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 member 20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99571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AF6E5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0E-02</w:t>
            </w:r>
          </w:p>
        </w:tc>
      </w:tr>
      <w:tr w:rsidR="007B5964" w:rsidRPr="004F06B8" w14:paraId="3EC8BB9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C58300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h1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E37BD3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ynein,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xonemal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heavy chain 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618DE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8E1BA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0E-02</w:t>
            </w:r>
          </w:p>
        </w:tc>
      </w:tr>
      <w:tr w:rsidR="007B5964" w:rsidRPr="004F06B8" w14:paraId="52BC079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5D1D12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le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D5250B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duc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enhancer of split 2, homolog of Drosophila E(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l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F02EA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3A041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0E-02</w:t>
            </w:r>
          </w:p>
        </w:tc>
      </w:tr>
      <w:tr w:rsidR="007B5964" w:rsidRPr="004F06B8" w14:paraId="2EFCAD2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27C749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hgap39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B918FE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ho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P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tivating protein 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4B9DD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F2142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0E-02</w:t>
            </w:r>
          </w:p>
        </w:tc>
      </w:tr>
      <w:tr w:rsidR="007B5964" w:rsidRPr="004F06B8" w14:paraId="4CEAEC46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E8AC05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et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C011B3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centa expressed transcript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7E493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CB0E2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0E-02</w:t>
            </w:r>
          </w:p>
        </w:tc>
      </w:tr>
      <w:tr w:rsidR="007B5964" w:rsidRPr="004F06B8" w14:paraId="40917F7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B7707C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g5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073438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ogran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F255D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D474C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0E-02</w:t>
            </w:r>
          </w:p>
        </w:tc>
      </w:tr>
      <w:tr w:rsidR="007B5964" w:rsidRPr="004F06B8" w14:paraId="5C1D2D8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8D3CB6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nd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02EF9B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N/MADD domain containing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2EF6B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BC83E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E-02</w:t>
            </w:r>
          </w:p>
        </w:tc>
      </w:tr>
      <w:tr w:rsidR="007B5964" w:rsidRPr="004F06B8" w14:paraId="0E670FC4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669652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sf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45A1DF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leavage and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adenylatio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ecific factor 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3DAC8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0FCE3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0E-02</w:t>
            </w:r>
          </w:p>
        </w:tc>
      </w:tr>
      <w:tr w:rsidR="007B5964" w:rsidRPr="004F06B8" w14:paraId="5CFCBD0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2D4886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pl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E80B13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oplaki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1BDC8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E90F4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E-02</w:t>
            </w:r>
          </w:p>
        </w:tc>
      </w:tr>
      <w:tr w:rsidR="007B5964" w:rsidRPr="004F06B8" w14:paraId="2925ABC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6ECE7B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std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9827BC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C14 and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tr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s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D427E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0BF79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0E-02</w:t>
            </w:r>
          </w:p>
        </w:tc>
      </w:tr>
      <w:tr w:rsidR="007B5964" w:rsidRPr="004F06B8" w14:paraId="0EBF3C0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53ACD6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60a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BE79EE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with sequence similarity 60, member 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C892C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B3F4B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0E-02</w:t>
            </w:r>
          </w:p>
        </w:tc>
      </w:tr>
      <w:tr w:rsidR="007B5964" w:rsidRPr="004F06B8" w14:paraId="39B4328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96F0A4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1s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3E9F39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ptor-related protein complex AP-1, sigma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32279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24C55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E-02</w:t>
            </w:r>
          </w:p>
        </w:tc>
      </w:tr>
      <w:tr w:rsidR="007B5964" w:rsidRPr="004F06B8" w14:paraId="26EB883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103A2F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10a-ps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39088F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bosomal protein L10A,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ge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E4643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E694E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0E-02</w:t>
            </w:r>
          </w:p>
        </w:tc>
      </w:tr>
      <w:tr w:rsidR="007B5964" w:rsidRPr="004F06B8" w14:paraId="7C53542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4D44F3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hm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FF09AA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roidermi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6A853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85427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0E-02</w:t>
            </w:r>
          </w:p>
        </w:tc>
      </w:tr>
      <w:tr w:rsidR="007B5964" w:rsidRPr="004F06B8" w14:paraId="072C949E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3D11BE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f4ebp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827AFB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karyotic translation initiation factor 4E binding protein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8C56D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ED719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0E-02</w:t>
            </w:r>
          </w:p>
        </w:tc>
      </w:tr>
      <w:tr w:rsidR="007B5964" w:rsidRPr="004F06B8" w14:paraId="66F34C0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44E192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g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3290B3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ase, endothelia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A059C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A2145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0E-02</w:t>
            </w:r>
          </w:p>
        </w:tc>
      </w:tr>
      <w:tr w:rsidR="007B5964" w:rsidRPr="004F06B8" w14:paraId="01DABBF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EB7D2F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25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D258A0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protein 2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2CF3C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90ECD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0E-02</w:t>
            </w:r>
          </w:p>
        </w:tc>
      </w:tr>
      <w:tr w:rsidR="007B5964" w:rsidRPr="004F06B8" w14:paraId="15D9704E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F69ADB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mym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43983F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, MYM-type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89A18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07AF3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0E-02</w:t>
            </w:r>
          </w:p>
        </w:tc>
      </w:tr>
      <w:tr w:rsidR="007B5964" w:rsidRPr="004F06B8" w14:paraId="7E13337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1B610F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r12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0B5A92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 protein-coupled receptor 1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26F35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5236F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0E-02</w:t>
            </w:r>
          </w:p>
        </w:tc>
      </w:tr>
      <w:tr w:rsidR="007B5964" w:rsidRPr="004F06B8" w14:paraId="6319272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1AB1E1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swim5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CAF71B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SWIM-type containing 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A9526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CA9DE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E-02</w:t>
            </w:r>
          </w:p>
        </w:tc>
      </w:tr>
      <w:tr w:rsidR="007B5964" w:rsidRPr="004F06B8" w14:paraId="7EA817C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700A4E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ah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EC38E5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 amide hydrola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3921B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CFF9A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0E-02</w:t>
            </w:r>
          </w:p>
        </w:tc>
      </w:tr>
      <w:tr w:rsidR="007B5964" w:rsidRPr="004F06B8" w14:paraId="042C137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1A6523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yox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4ADD9A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nylcystei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xidase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84DB2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D8331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0E-02</w:t>
            </w:r>
          </w:p>
        </w:tc>
      </w:tr>
      <w:tr w:rsidR="007B5964" w:rsidRPr="004F06B8" w14:paraId="2DBC449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9F321C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023719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F63CAE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quence BC0237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6CB4B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5CFF5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E-02</w:t>
            </w:r>
          </w:p>
        </w:tc>
      </w:tr>
      <w:tr w:rsidR="007B5964" w:rsidRPr="004F06B8" w14:paraId="63FC69C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A9FE6C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c3l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364B07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cyst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plex component 3-lik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D3899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52726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0E-02</w:t>
            </w:r>
          </w:p>
        </w:tc>
      </w:tr>
      <w:tr w:rsidR="007B5964" w:rsidRPr="004F06B8" w14:paraId="4AF6093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573019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e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811A35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-site APP cleaving enzyme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B479D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B2947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0E-02</w:t>
            </w:r>
          </w:p>
        </w:tc>
      </w:tr>
      <w:tr w:rsidR="007B5964" w:rsidRPr="004F06B8" w14:paraId="6BD269DE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BCBA1F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2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E10B88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protein 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82DC7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4FC20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0E-02</w:t>
            </w:r>
          </w:p>
        </w:tc>
      </w:tr>
      <w:tr w:rsidR="007B5964" w:rsidRPr="004F06B8" w14:paraId="5C93051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2344AC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p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B24C31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eine rich protein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5C9E8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3962E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E-02</w:t>
            </w:r>
          </w:p>
        </w:tc>
      </w:tr>
      <w:tr w:rsidR="007B5964" w:rsidRPr="004F06B8" w14:paraId="7AE1A71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F3620E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grip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A996C4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tinitis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gmentosa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P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gulator interacting protein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DBAD4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9302D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0E-02</w:t>
            </w:r>
          </w:p>
        </w:tc>
      </w:tr>
      <w:tr w:rsidR="007B5964" w:rsidRPr="004F06B8" w14:paraId="017141A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DD4BA4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atc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4FC3A2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clear factor of activated T cells, cytoplasmic,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ineur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pendent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4F884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2C597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E-02</w:t>
            </w:r>
          </w:p>
        </w:tc>
      </w:tr>
      <w:tr w:rsidR="007B5964" w:rsidRPr="004F06B8" w14:paraId="4532E3D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0F0CDE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prt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1180B2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olinat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ribosyltransferas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6FF23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ACF4A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0E-02</w:t>
            </w:r>
          </w:p>
        </w:tc>
      </w:tr>
      <w:tr w:rsidR="007B5964" w:rsidRPr="004F06B8" w14:paraId="54E88A5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C5A9C6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nat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B2EB5D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yl-coenzyme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mino acid N-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yltransfer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03E40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50E83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0E-02</w:t>
            </w:r>
          </w:p>
        </w:tc>
      </w:tr>
      <w:tr w:rsidR="007B5964" w:rsidRPr="004F06B8" w14:paraId="14754A1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8105D6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m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6DC604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formed mouse 3T3 cell double minute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65990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AC34E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E-02</w:t>
            </w:r>
          </w:p>
        </w:tc>
      </w:tr>
      <w:tr w:rsidR="007B5964" w:rsidRPr="004F06B8" w14:paraId="75A1532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2A94B7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p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3C0397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phanous homolog 3 (Drosophila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6A71F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A2C66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0E-02</w:t>
            </w:r>
          </w:p>
        </w:tc>
      </w:tr>
      <w:tr w:rsidR="007B5964" w:rsidRPr="004F06B8" w14:paraId="5FF32D7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900BA6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d10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BFB6E7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rile alpha motif domain containing 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C9806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50D47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0E-02</w:t>
            </w:r>
          </w:p>
        </w:tc>
      </w:tr>
      <w:tr w:rsidR="007B5964" w:rsidRPr="004F06B8" w14:paraId="317CD65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F2451C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ged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F62ECF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anoma antigen, family D,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29316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59BB8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0E-02</w:t>
            </w:r>
          </w:p>
        </w:tc>
      </w:tr>
      <w:tr w:rsidR="007B5964" w:rsidRPr="004F06B8" w14:paraId="2FB5A96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D383B8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839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14F5A3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protein 8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43E89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3E93B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0E-02</w:t>
            </w:r>
          </w:p>
        </w:tc>
      </w:tr>
      <w:tr w:rsidR="007B5964" w:rsidRPr="004F06B8" w14:paraId="5ECC0AC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7317B2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6a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04FA9F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26 (sulfate transporter), member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3763A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F70D7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0E-02</w:t>
            </w:r>
          </w:p>
        </w:tc>
      </w:tr>
      <w:tr w:rsidR="007B5964" w:rsidRPr="004F06B8" w14:paraId="71EE234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4C68D3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a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024932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, alpha 2, smooth muscle, aort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2D478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1D1CF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0E-02</w:t>
            </w:r>
          </w:p>
        </w:tc>
      </w:tr>
      <w:tr w:rsidR="007B5964" w:rsidRPr="004F06B8" w14:paraId="60A6199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7CD117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1231F8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 homolog 1, endonuclease (Drosophila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7E359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DAEC3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0E-02</w:t>
            </w:r>
          </w:p>
        </w:tc>
      </w:tr>
      <w:tr w:rsidR="007B5964" w:rsidRPr="004F06B8" w14:paraId="5516A3B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F313EA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194b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F3D635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194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19A05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28A38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0E-02</w:t>
            </w:r>
          </w:p>
        </w:tc>
      </w:tr>
      <w:tr w:rsidR="007B5964" w:rsidRPr="004F06B8" w14:paraId="732432D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092D74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o2b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C59A30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on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actin binding protein, 2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D0DE8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F67CF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E-02</w:t>
            </w:r>
          </w:p>
        </w:tc>
      </w:tr>
      <w:tr w:rsidR="007B5964" w:rsidRPr="004F06B8" w14:paraId="2256084E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EBE732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ga10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B53DF4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is specific 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A89CC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9341F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0E-02</w:t>
            </w:r>
          </w:p>
        </w:tc>
      </w:tr>
      <w:tr w:rsidR="007B5964" w:rsidRPr="004F06B8" w14:paraId="4EBFC496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9896A1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r45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7B787F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 repeat domain 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E8BF0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F4C89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0E-02</w:t>
            </w:r>
          </w:p>
        </w:tc>
      </w:tr>
      <w:tr w:rsidR="007B5964" w:rsidRPr="004F06B8" w14:paraId="6FFA894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DE57AC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ver1-fdx1l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7A3ADF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ver1-Fdx1l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through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557A6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45989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0E-02</w:t>
            </w:r>
          </w:p>
        </w:tc>
      </w:tr>
      <w:tr w:rsidR="007B5964" w:rsidRPr="004F06B8" w14:paraId="7FB6863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97249A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rap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07F8CA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ci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ich adaptor protein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44343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950A3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0E-02</w:t>
            </w:r>
          </w:p>
        </w:tc>
      </w:tr>
      <w:tr w:rsidR="007B5964" w:rsidRPr="004F06B8" w14:paraId="341CCDA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8481E2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r14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1B9E2A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 protein-coupled receptor 1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38559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385B8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0E-02</w:t>
            </w:r>
          </w:p>
        </w:tc>
      </w:tr>
      <w:tr w:rsidR="007B5964" w:rsidRPr="004F06B8" w14:paraId="648B5F3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00B01B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3st3a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14DDF9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para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lfate (glucosamine) 3-O-sulfotransferase 3A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866A7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AFE25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E-02</w:t>
            </w:r>
          </w:p>
        </w:tc>
      </w:tr>
      <w:tr w:rsidR="007B5964" w:rsidRPr="004F06B8" w14:paraId="4AEF6073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1D1075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599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B1280B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protein 5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E0176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EFF75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0E-02</w:t>
            </w:r>
          </w:p>
        </w:tc>
      </w:tr>
      <w:tr w:rsidR="007B5964" w:rsidRPr="004F06B8" w14:paraId="4B2D5BD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C53F1F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p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B75BD6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 inhibitor of metalloproteinase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F03F9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C41A2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E-02</w:t>
            </w:r>
          </w:p>
        </w:tc>
      </w:tr>
      <w:tr w:rsidR="007B5964" w:rsidRPr="004F06B8" w14:paraId="69928376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629D82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s4x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E55D96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protein S4, X-link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816B8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07F01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0E-02</w:t>
            </w:r>
          </w:p>
        </w:tc>
      </w:tr>
      <w:tr w:rsidR="007B5964" w:rsidRPr="004F06B8" w14:paraId="37E9013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4CA2F4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d6a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B85198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-6 family cell polarity regulator alph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311C3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156C5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0E-02</w:t>
            </w:r>
          </w:p>
        </w:tc>
      </w:tr>
      <w:tr w:rsidR="007B5964" w:rsidRPr="004F06B8" w14:paraId="0D78372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0E0981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87b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338510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87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8A224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512EA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0E-02</w:t>
            </w:r>
          </w:p>
        </w:tc>
      </w:tr>
      <w:tr w:rsidR="007B5964" w:rsidRPr="004F06B8" w14:paraId="4E661AC4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7E8B59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tc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58C888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REB regulated transcription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activator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5E6ED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D033F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0E-02</w:t>
            </w:r>
          </w:p>
        </w:tc>
      </w:tr>
      <w:tr w:rsidR="007B5964" w:rsidRPr="004F06B8" w14:paraId="7862C85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E1DA61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15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279EAA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iled-coil domain containing 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2C76F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DBC6B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0E-02</w:t>
            </w:r>
          </w:p>
        </w:tc>
      </w:tr>
      <w:tr w:rsidR="007B5964" w:rsidRPr="004F06B8" w14:paraId="0AC2761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0ACD9D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irr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22D1EE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 immunoglobulin and toll-interleukin 1 receptor (TIR) doma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06BCE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892E4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0E-02</w:t>
            </w:r>
          </w:p>
        </w:tc>
      </w:tr>
      <w:tr w:rsidR="007B5964" w:rsidRPr="004F06B8" w14:paraId="04A1E18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139030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g20a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335357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mobility group 20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51435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90448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0E-02</w:t>
            </w:r>
          </w:p>
        </w:tc>
      </w:tr>
      <w:tr w:rsidR="007B5964" w:rsidRPr="004F06B8" w14:paraId="6DB3C25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1560D3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37a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D46365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37 (glycerol-3-phosphate transporter), member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9FCAB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3105A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0E-02</w:t>
            </w:r>
          </w:p>
        </w:tc>
      </w:tr>
      <w:tr w:rsidR="007B5964" w:rsidRPr="004F06B8" w14:paraId="083BA8E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432A30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ecr5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5A4F1E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 eye syndrome chromosome region, candidate 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E1D54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C0103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0E-02</w:t>
            </w:r>
          </w:p>
        </w:tc>
      </w:tr>
      <w:tr w:rsidR="007B5964" w:rsidRPr="004F06B8" w14:paraId="4AD5FFF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3CBC7A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827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BB88AF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protein 8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B92D6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0ECCD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0E-02</w:t>
            </w:r>
          </w:p>
        </w:tc>
      </w:tr>
      <w:tr w:rsidR="007B5964" w:rsidRPr="004F06B8" w14:paraId="169FC8C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EC9A41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r17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8A8B56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protein coupled receptor 1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4459A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314E8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0E-02</w:t>
            </w:r>
          </w:p>
        </w:tc>
      </w:tr>
      <w:tr w:rsidR="007B5964" w:rsidRPr="004F06B8" w14:paraId="6C383CA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AE715E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r5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E3FDF9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 protein-coupled receptor 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715ED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4F9C9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0E-02</w:t>
            </w:r>
          </w:p>
        </w:tc>
      </w:tr>
      <w:tr w:rsidR="007B5964" w:rsidRPr="004F06B8" w14:paraId="45D4DE6E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47CAC8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7a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DF3EEF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27 (fatty acid transporter), member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245D5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1DAF2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0E-02</w:t>
            </w:r>
          </w:p>
        </w:tc>
      </w:tr>
      <w:tr w:rsidR="007B5964" w:rsidRPr="004F06B8" w14:paraId="60FD64C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266007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r27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E2BF12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 repeat domain 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CE3F0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55BB4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0E-02</w:t>
            </w:r>
          </w:p>
        </w:tc>
      </w:tr>
      <w:tr w:rsidR="007B5964" w:rsidRPr="004F06B8" w14:paraId="324B456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4113BE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9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433090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-associated ring finger (C3HC4) 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EED0D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CE02B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0E-02</w:t>
            </w:r>
          </w:p>
        </w:tc>
      </w:tr>
      <w:tr w:rsidR="007B5964" w:rsidRPr="004F06B8" w14:paraId="4B1070A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CB2643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x7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2BBB67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ory factor X, 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53282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3839D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0E-02</w:t>
            </w:r>
          </w:p>
        </w:tc>
      </w:tr>
      <w:tr w:rsidR="007B5964" w:rsidRPr="004F06B8" w14:paraId="2C52D22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0BEBEA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1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0A54D3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tor complex subunit 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90C99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929B0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0E-02</w:t>
            </w:r>
          </w:p>
        </w:tc>
      </w:tr>
      <w:tr w:rsidR="007B5964" w:rsidRPr="004F06B8" w14:paraId="1BBAD78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05433C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tc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95403F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ratricopeptid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peat containing 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28A89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D8A83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0E-02</w:t>
            </w:r>
          </w:p>
        </w:tc>
      </w:tr>
      <w:tr w:rsidR="007B5964" w:rsidRPr="004F06B8" w14:paraId="1E3E791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9EBCFD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fc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691CEA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-rich sequence DNA binding factor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B21BE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E49BE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0E-02</w:t>
            </w:r>
          </w:p>
        </w:tc>
      </w:tr>
      <w:tr w:rsidR="007B5964" w:rsidRPr="004F06B8" w14:paraId="2B1573F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DB81E5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4a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B7148F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, type IV, alpha 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094FF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4DE34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E-02</w:t>
            </w:r>
          </w:p>
        </w:tc>
      </w:tr>
      <w:tr w:rsidR="007B5964" w:rsidRPr="004F06B8" w14:paraId="0A337107" w14:textId="77777777" w:rsidTr="00A22DBA">
        <w:trPr>
          <w:trHeight w:val="6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10D80C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gi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E12FE4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mbrane associated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nylat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inase, WW and PDZ domain containing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B2DB4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928CE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0E-02</w:t>
            </w:r>
          </w:p>
        </w:tc>
      </w:tr>
      <w:tr w:rsidR="007B5964" w:rsidRPr="004F06B8" w14:paraId="12AF869C" w14:textId="77777777" w:rsidTr="00A22DBA">
        <w:trPr>
          <w:trHeight w:val="6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283D27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rca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62EE10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/SNF related, matrix associated, actin dependent regulator of chromatin, subfamily a, member 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7C68E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D0E35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0E-02</w:t>
            </w:r>
          </w:p>
        </w:tc>
      </w:tr>
      <w:tr w:rsidR="007B5964" w:rsidRPr="004F06B8" w14:paraId="7D2ECDA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2CBD30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sd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06AC06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or facilitator superfamily domain containing 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631C2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3D13D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0E-02</w:t>
            </w:r>
          </w:p>
        </w:tc>
      </w:tr>
      <w:tr w:rsidR="007B5964" w:rsidRPr="004F06B8" w14:paraId="7A303CC4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793B86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a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916780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A binding protein 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075CE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83611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0E-02</w:t>
            </w:r>
          </w:p>
        </w:tc>
      </w:tr>
      <w:tr w:rsidR="007B5964" w:rsidRPr="004F06B8" w14:paraId="2582434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79818D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xi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0FD269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khead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ox I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BEB48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200C3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0E-02</w:t>
            </w:r>
          </w:p>
        </w:tc>
      </w:tr>
      <w:tr w:rsidR="007B5964" w:rsidRPr="004F06B8" w14:paraId="4C18165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15C8AD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fbr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647E20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forming growth factor, beta receptor 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B6102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96DFE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E-02</w:t>
            </w:r>
          </w:p>
        </w:tc>
      </w:tr>
      <w:tr w:rsidR="007B5964" w:rsidRPr="004F06B8" w14:paraId="04C1DC0E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31E637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ox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FD9E3B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amine oxidase (exo-N4-amino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0161A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0D42A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E-02</w:t>
            </w:r>
          </w:p>
        </w:tc>
      </w:tr>
      <w:tr w:rsidR="007B5964" w:rsidRPr="004F06B8" w14:paraId="7804291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C23B61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dh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10D624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osi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-phosphate dehydrogenase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7F1F8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E9FFB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0E-02</w:t>
            </w:r>
          </w:p>
        </w:tc>
      </w:tr>
      <w:tr w:rsidR="007B5964" w:rsidRPr="004F06B8" w14:paraId="6F4BE78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2A8F26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pdc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668494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pey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 containing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D056A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98218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0E-02</w:t>
            </w:r>
          </w:p>
        </w:tc>
      </w:tr>
      <w:tr w:rsidR="007B5964" w:rsidRPr="004F06B8" w14:paraId="5EC0E9B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DFD0C1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t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FC4B7A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tistati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C736F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94C11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0E-02</w:t>
            </w:r>
          </w:p>
        </w:tc>
      </w:tr>
      <w:tr w:rsidR="007B5964" w:rsidRPr="004F06B8" w14:paraId="19CC545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9D2370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umpd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09671A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UMP domain containing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91A55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801C5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0E-02</w:t>
            </w:r>
          </w:p>
        </w:tc>
      </w:tr>
      <w:tr w:rsidR="007B5964" w:rsidRPr="004F06B8" w14:paraId="1AB7B5B4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ECC733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463170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46C9DC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ed sequence AI4631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EDE03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BF80A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0E-02</w:t>
            </w:r>
          </w:p>
        </w:tc>
      </w:tr>
      <w:tr w:rsidR="007B5964" w:rsidRPr="004F06B8" w14:paraId="6C8AEDF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4C279D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b4.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3C99AA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ythrocyte protein band 4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3DE4A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7AF16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0E-02</w:t>
            </w:r>
          </w:p>
        </w:tc>
      </w:tr>
      <w:tr w:rsidR="007B5964" w:rsidRPr="004F06B8" w14:paraId="3F4C369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8D8848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xa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5623BC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khead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ox A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9C860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CFA07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0E-02</w:t>
            </w:r>
          </w:p>
        </w:tc>
      </w:tr>
      <w:tr w:rsidR="007B5964" w:rsidRPr="004F06B8" w14:paraId="4AE5115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9D8447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o2a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8C810E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organic anion transporter family, member 2a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3D4F2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13425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0E-02</w:t>
            </w:r>
          </w:p>
        </w:tc>
      </w:tr>
      <w:tr w:rsidR="007B5964" w:rsidRPr="004F06B8" w14:paraId="382BCDB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0D8367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s9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1AE3B9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det-Biedl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ndrome 9 (human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31BB5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ECF97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0E-02</w:t>
            </w:r>
          </w:p>
        </w:tc>
      </w:tr>
      <w:tr w:rsidR="007B5964" w:rsidRPr="004F06B8" w14:paraId="6A6545D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37F736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sj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B7BA17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sJ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molog 1 (E. coli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EE4B0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C0AAC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0E-02</w:t>
            </w:r>
          </w:p>
        </w:tc>
      </w:tr>
      <w:tr w:rsidR="007B5964" w:rsidRPr="004F06B8" w14:paraId="505D692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A358BB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ga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33CFAC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-hydroxy-2-oxoglutarate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ol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6DEA0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B7F5C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0E-02</w:t>
            </w:r>
          </w:p>
        </w:tc>
      </w:tr>
      <w:tr w:rsidR="007B5964" w:rsidRPr="004F06B8" w14:paraId="33A9D1B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A96DE8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120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8E4663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iled-coil domain containing 1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333A0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451E5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0E-02</w:t>
            </w:r>
          </w:p>
        </w:tc>
      </w:tr>
      <w:tr w:rsidR="007B5964" w:rsidRPr="004F06B8" w14:paraId="5AE7EB4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4DE1DD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ox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82C615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W domain-containing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9FB12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5B2D5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0E-02</w:t>
            </w:r>
          </w:p>
        </w:tc>
      </w:tr>
      <w:tr w:rsidR="007B5964" w:rsidRPr="004F06B8" w14:paraId="293E5F46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E38E55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105580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7C42F4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LOC1010558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5762E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793DA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0E-02</w:t>
            </w:r>
          </w:p>
        </w:tc>
      </w:tr>
      <w:tr w:rsidR="007B5964" w:rsidRPr="004F06B8" w14:paraId="447D6EE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8D9B7B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nxl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36A365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canex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4 (Drosophila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B42E7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66F97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0E-02</w:t>
            </w:r>
          </w:p>
        </w:tc>
      </w:tr>
      <w:tr w:rsidR="007B5964" w:rsidRPr="004F06B8" w14:paraId="564057F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B15372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bx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7F2218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 box protein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FCCE4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83116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0E-02</w:t>
            </w:r>
          </w:p>
        </w:tc>
      </w:tr>
      <w:tr w:rsidR="007B5964" w:rsidRPr="004F06B8" w14:paraId="35428433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D7A8E1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1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1AAFF5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protein L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13BDB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613BD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0E-02</w:t>
            </w:r>
          </w:p>
        </w:tc>
      </w:tr>
      <w:tr w:rsidR="007B5964" w:rsidRPr="004F06B8" w14:paraId="624E5554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3D6561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76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0B2A29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RNA 7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13CDE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CECAF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0E-02</w:t>
            </w:r>
          </w:p>
        </w:tc>
      </w:tr>
      <w:tr w:rsidR="007B5964" w:rsidRPr="004F06B8" w14:paraId="4195DD5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22C564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18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9F7993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iled-coil domain containing 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BCE91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4797C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0E-02</w:t>
            </w:r>
          </w:p>
        </w:tc>
      </w:tr>
      <w:tr w:rsidR="007B5964" w:rsidRPr="004F06B8" w14:paraId="42E3CD9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D595A1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r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7E1745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yl-hydrocarbon recepto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3883C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24F55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0E-02</w:t>
            </w:r>
          </w:p>
        </w:tc>
      </w:tr>
      <w:tr w:rsidR="007B5964" w:rsidRPr="004F06B8" w14:paraId="7BBA68C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851DC7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apl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782875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apos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8EAF2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E16A5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0E-02</w:t>
            </w:r>
          </w:p>
        </w:tc>
      </w:tr>
      <w:tr w:rsidR="007B5964" w:rsidRPr="004F06B8" w14:paraId="45CD72F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952387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l9l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24DF50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 cell CLL/lymphoma 9-lik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BE747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8718C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0E-02</w:t>
            </w:r>
          </w:p>
        </w:tc>
      </w:tr>
      <w:tr w:rsidR="007B5964" w:rsidRPr="004F06B8" w14:paraId="3EC5286E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5BF3E5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9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4C6C78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t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E143B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EF636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0E-02</w:t>
            </w:r>
          </w:p>
        </w:tc>
      </w:tr>
      <w:tr w:rsidR="007B5964" w:rsidRPr="004F06B8" w14:paraId="55038D9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CACDEC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mn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EEB317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agonist of mitotic exit network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D56C6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ACCB6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0E-02</w:t>
            </w:r>
          </w:p>
        </w:tc>
      </w:tr>
      <w:tr w:rsidR="007B5964" w:rsidRPr="004F06B8" w14:paraId="711A3C6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45C115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61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B12A3A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protein 6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1E18F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B06B8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0E-02</w:t>
            </w:r>
          </w:p>
        </w:tc>
      </w:tr>
      <w:tr w:rsidR="007B5964" w:rsidRPr="004F06B8" w14:paraId="105E5313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68C799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rn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62149A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rli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12930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9F892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E-02</w:t>
            </w:r>
          </w:p>
        </w:tc>
      </w:tr>
      <w:tr w:rsidR="007B5964" w:rsidRPr="004F06B8" w14:paraId="29DA3213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DA5BD9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t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A66505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tubule associated serine/threonine kinase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24422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0B201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0E-02</w:t>
            </w:r>
          </w:p>
        </w:tc>
      </w:tr>
      <w:tr w:rsidR="007B5964" w:rsidRPr="004F06B8" w14:paraId="1E383AB3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2BFCD1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p83os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32B71B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osomal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83, opposite stran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B6B0E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AD80E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0E-02</w:t>
            </w:r>
          </w:p>
        </w:tc>
      </w:tr>
      <w:tr w:rsidR="007B5964" w:rsidRPr="004F06B8" w14:paraId="33FEA44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E30B1C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x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D2012F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axi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83EC6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10725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0E-02</w:t>
            </w:r>
          </w:p>
        </w:tc>
      </w:tr>
      <w:tr w:rsidR="007B5964" w:rsidRPr="004F06B8" w14:paraId="7D1DFC8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AF0441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add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E71884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P2 and RIPK1 domain containing adaptor with death doma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8564F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7FC7B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0E-02</w:t>
            </w:r>
          </w:p>
        </w:tc>
      </w:tr>
      <w:tr w:rsidR="007B5964" w:rsidRPr="004F06B8" w14:paraId="47D02C46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26E2F8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otl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822D99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iomot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03280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22F2F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0E-02</w:t>
            </w:r>
          </w:p>
        </w:tc>
      </w:tr>
      <w:tr w:rsidR="007B5964" w:rsidRPr="004F06B8" w14:paraId="3F62316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83F4FE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y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FE8F58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, Y3 small cytoplasmic (associated with Ro protein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2141F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ECAAD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0E-02</w:t>
            </w:r>
          </w:p>
        </w:tc>
      </w:tr>
      <w:tr w:rsidR="007B5964" w:rsidRPr="004F06B8" w14:paraId="358F03F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50EF51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1e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9DD730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sin I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92E78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C8F5E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0E-02</w:t>
            </w:r>
          </w:p>
        </w:tc>
      </w:tr>
      <w:tr w:rsidR="007B5964" w:rsidRPr="004F06B8" w14:paraId="5EFDD0C6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A984BD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f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FA3200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UGBP,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av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family member 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11402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D60EA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0E-02</w:t>
            </w:r>
          </w:p>
        </w:tc>
      </w:tr>
      <w:tr w:rsidR="007B5964" w:rsidRPr="004F06B8" w14:paraId="7491D5B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A3F122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17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0A8FE7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protein L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363AC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7A86C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0E-02</w:t>
            </w:r>
          </w:p>
        </w:tc>
      </w:tr>
      <w:tr w:rsidR="007B5964" w:rsidRPr="004F06B8" w14:paraId="493AA76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9BFA6C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ef1a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86D815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karyotic translation elongation factor 1 alpha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080C7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D443D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0E-02</w:t>
            </w:r>
          </w:p>
        </w:tc>
      </w:tr>
      <w:tr w:rsidR="007B5964" w:rsidRPr="004F06B8" w14:paraId="111CC1B6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A350BA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bl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00C314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don-bleu WH2 repea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CC1C9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71502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0E-02</w:t>
            </w:r>
          </w:p>
        </w:tc>
      </w:tr>
      <w:tr w:rsidR="007B5964" w:rsidRPr="004F06B8" w14:paraId="1137FD3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74018E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pd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108B2E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ile sperm domain containing 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C354D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9A22D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E-02</w:t>
            </w:r>
          </w:p>
        </w:tc>
      </w:tr>
      <w:tr w:rsidR="007B5964" w:rsidRPr="004F06B8" w14:paraId="6A3CE6B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BFA99D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eal8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7EC0D6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elongation factor A (SII)-like 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CA1CA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B98C0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E-02</w:t>
            </w:r>
          </w:p>
        </w:tc>
      </w:tr>
      <w:tr w:rsidR="007B5964" w:rsidRPr="004F06B8" w14:paraId="674F6F6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D6AF68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d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B809E4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D family member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446EE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5F190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0E-02</w:t>
            </w:r>
          </w:p>
        </w:tc>
      </w:tr>
      <w:tr w:rsidR="007B5964" w:rsidRPr="004F06B8" w14:paraId="169D1CCE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D7221E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W554918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E8C7AE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ed sequence AW5549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54E3C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B3825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0E-02</w:t>
            </w:r>
          </w:p>
        </w:tc>
      </w:tr>
      <w:tr w:rsidR="007B5964" w:rsidRPr="004F06B8" w14:paraId="3859A0B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466B75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s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39480C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fur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ic cluster sorting protein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1C91D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14504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E-02</w:t>
            </w:r>
          </w:p>
        </w:tc>
      </w:tr>
      <w:tr w:rsidR="007B5964" w:rsidRPr="004F06B8" w14:paraId="27DF798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17696C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nat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D82CFB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cotinamid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otide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nylyltransfer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66A81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4C798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E-02</w:t>
            </w:r>
          </w:p>
        </w:tc>
      </w:tr>
      <w:tr w:rsidR="007B5964" w:rsidRPr="004F06B8" w14:paraId="036E8BF4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345F41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nb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DB1916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hr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24436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3BCE8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0E-02</w:t>
            </w:r>
          </w:p>
        </w:tc>
      </w:tr>
      <w:tr w:rsidR="007B5964" w:rsidRPr="004F06B8" w14:paraId="35083DC6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2FBB5A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hb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D73BED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h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ceptor B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6D711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9916B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0E-02</w:t>
            </w:r>
          </w:p>
        </w:tc>
      </w:tr>
      <w:tr w:rsidR="007B5964" w:rsidRPr="004F06B8" w14:paraId="0F24B04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836949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n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0F05A6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pon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C7DAB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1E36A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0E-02</w:t>
            </w:r>
          </w:p>
        </w:tc>
      </w:tr>
      <w:tr w:rsidR="007B5964" w:rsidRPr="004F06B8" w14:paraId="6F28936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D8A732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pf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37041D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omere protein 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9B729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8799E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0E-02</w:t>
            </w:r>
          </w:p>
        </w:tc>
      </w:tr>
      <w:tr w:rsidR="007B5964" w:rsidRPr="004F06B8" w14:paraId="593CABF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2ABB7C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d2b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0B518C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ase family, AAA domain containing 2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84E7A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B7121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0E-02</w:t>
            </w:r>
          </w:p>
        </w:tc>
      </w:tr>
      <w:tr w:rsidR="007B5964" w:rsidRPr="004F06B8" w14:paraId="170BC9A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79E908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1055759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91C5F4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LOC1010557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80939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A9FAE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0E-02</w:t>
            </w:r>
          </w:p>
        </w:tc>
      </w:tr>
      <w:tr w:rsidR="007B5964" w:rsidRPr="004F06B8" w14:paraId="18D68E5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A4437D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f1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61F8FC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D finger protein 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DB4FC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9095F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0E-02</w:t>
            </w:r>
          </w:p>
        </w:tc>
      </w:tr>
      <w:tr w:rsidR="007B5964" w:rsidRPr="004F06B8" w14:paraId="3C05E626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A2020A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l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D92BB6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ylprolyl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mer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ophil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-like 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2D4D7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02AF2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0E-02</w:t>
            </w:r>
          </w:p>
        </w:tc>
      </w:tr>
      <w:tr w:rsidR="007B5964" w:rsidRPr="004F06B8" w14:paraId="5E009E8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95B132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31a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5F9A2D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31, member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E9FC3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7E5E9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0E-02</w:t>
            </w:r>
          </w:p>
        </w:tc>
      </w:tr>
      <w:tr w:rsidR="007B5964" w:rsidRPr="004F06B8" w14:paraId="3800C02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8CF684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sc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7DF681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r suppressor candidate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A847F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DCB46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0E-02</w:t>
            </w:r>
          </w:p>
        </w:tc>
      </w:tr>
      <w:tr w:rsidR="007B5964" w:rsidRPr="004F06B8" w14:paraId="271EE72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FD9A7D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xl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C0891A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x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C7EC5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C27C1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0E-02</w:t>
            </w:r>
          </w:p>
        </w:tc>
      </w:tr>
      <w:tr w:rsidR="007B5964" w:rsidRPr="004F06B8" w14:paraId="7B5BD15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795AAF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go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3CD891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hesion molecule with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ike domain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12429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91EDC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0E-02</w:t>
            </w:r>
          </w:p>
        </w:tc>
      </w:tr>
      <w:tr w:rsidR="007B5964" w:rsidRPr="004F06B8" w14:paraId="319B576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C7B05F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mp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69FDAD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sicle-associated membrane protein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9A963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80787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0E-02</w:t>
            </w:r>
          </w:p>
        </w:tc>
      </w:tr>
      <w:tr w:rsidR="007B5964" w:rsidRPr="004F06B8" w14:paraId="79A4FD94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F76191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ysd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0AE349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YSVFN motif domain containing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23800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F2A4B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0E-02</w:t>
            </w:r>
          </w:p>
        </w:tc>
      </w:tr>
      <w:tr w:rsidR="007B5964" w:rsidRPr="004F06B8" w14:paraId="5F16801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9A10A8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36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21DCF4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protein 3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A6E39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76D6A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0E-02</w:t>
            </w:r>
          </w:p>
        </w:tc>
      </w:tr>
      <w:tr w:rsidR="007B5964" w:rsidRPr="004F06B8" w14:paraId="77B69D5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D3DCDA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1h2bb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7072F7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ne cluster 1, H2b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B50A9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64810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0E-02</w:t>
            </w:r>
          </w:p>
        </w:tc>
      </w:tr>
      <w:tr w:rsidR="007B5964" w:rsidRPr="004F06B8" w14:paraId="7352AAA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3BE19F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263468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EF72E8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LOC1026346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C0354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C7B40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0E-02</w:t>
            </w:r>
          </w:p>
        </w:tc>
      </w:tr>
      <w:tr w:rsidR="007B5964" w:rsidRPr="004F06B8" w14:paraId="6C60F0B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56A1D1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rdc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2EAD36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rest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 containing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BCB3F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4FEDC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E-02</w:t>
            </w:r>
          </w:p>
        </w:tc>
      </w:tr>
      <w:tr w:rsidR="007B5964" w:rsidRPr="004F06B8" w14:paraId="5E95CDE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DFF49A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5B9C69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sin V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05564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CC4C3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E-01</w:t>
            </w:r>
          </w:p>
        </w:tc>
      </w:tr>
      <w:tr w:rsidR="007B5964" w:rsidRPr="004F06B8" w14:paraId="73C9851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409CA0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c6b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6991D1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cyst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plex component 6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FE5A1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D40B7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0E-02</w:t>
            </w:r>
          </w:p>
        </w:tc>
      </w:tr>
      <w:tr w:rsidR="007B5964" w:rsidRPr="004F06B8" w14:paraId="7AA86926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504870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nrnpf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9BDA535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terogeneous nuclear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nucleoprote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77D7E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A2266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0E-02</w:t>
            </w:r>
          </w:p>
        </w:tc>
      </w:tr>
      <w:tr w:rsidR="007B5964" w:rsidRPr="004F06B8" w14:paraId="0CD1EE0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9D6E34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n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3DAA44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enoprote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,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DC8D6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28C9C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0E-02</w:t>
            </w:r>
          </w:p>
        </w:tc>
      </w:tr>
      <w:tr w:rsidR="007B5964" w:rsidRPr="004F06B8" w14:paraId="09FD385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CA62DE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e7a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E3B03A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diester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08F64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DC503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0E-02</w:t>
            </w:r>
          </w:p>
        </w:tc>
      </w:tr>
      <w:tr w:rsidR="007B5964" w:rsidRPr="004F06B8" w14:paraId="48F5C16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267924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pl7a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A63E03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protein L7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9CCAA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178FD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0E-02</w:t>
            </w:r>
          </w:p>
        </w:tc>
      </w:tr>
      <w:tr w:rsidR="007B5964" w:rsidRPr="004F06B8" w14:paraId="1352C65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70A9E1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bp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D60696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(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binding protein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B81DA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55B6C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0E-02</w:t>
            </w:r>
          </w:p>
        </w:tc>
      </w:tr>
      <w:tr w:rsidR="007B5964" w:rsidRPr="004F06B8" w14:paraId="4634C59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98FD8B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g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E79A78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ulin, gamma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1D48C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7DC67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0E-02</w:t>
            </w:r>
          </w:p>
        </w:tc>
      </w:tr>
      <w:tr w:rsidR="007B5964" w:rsidRPr="004F06B8" w14:paraId="07EE973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18BED7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rc8d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021EB5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ci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ich repeat containing 8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4F0F7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107F4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0E-02</w:t>
            </w:r>
          </w:p>
        </w:tc>
      </w:tr>
      <w:tr w:rsidR="007B5964" w:rsidRPr="004F06B8" w14:paraId="4964EC5E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72CC29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14a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B322D5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14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02409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73CBF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0E-02</w:t>
            </w:r>
          </w:p>
        </w:tc>
      </w:tr>
      <w:tr w:rsidR="007B5964" w:rsidRPr="004F06B8" w14:paraId="6124778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FCCB4F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263494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B47CB1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tubulin-like protein alpha-4B-lik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46026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D6D7E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0E-02</w:t>
            </w:r>
          </w:p>
        </w:tc>
      </w:tr>
      <w:tr w:rsidR="007B5964" w:rsidRPr="004F06B8" w14:paraId="60D3605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F0A570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9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AB8767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iled-coil domain containing 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A66AE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611E4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0E-02</w:t>
            </w:r>
          </w:p>
        </w:tc>
      </w:tr>
      <w:tr w:rsidR="007B5964" w:rsidRPr="004F06B8" w14:paraId="26C2AA1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8239537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b-b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8202DE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globin, beta adult minor cha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8CF4D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99CFB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0E-02</w:t>
            </w:r>
          </w:p>
        </w:tc>
      </w:tr>
      <w:tr w:rsidR="007B5964" w:rsidRPr="004F06B8" w14:paraId="7446A20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5045C4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x2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3549F1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oxisomal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ogenesis factor 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679E3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2D05D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0E-02</w:t>
            </w:r>
          </w:p>
        </w:tc>
      </w:tr>
      <w:tr w:rsidR="007B5964" w:rsidRPr="004F06B8" w14:paraId="31D33A8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4C225C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dmcl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7312C1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derm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-like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749F6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133B3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0E-02</w:t>
            </w:r>
          </w:p>
        </w:tc>
      </w:tr>
      <w:tr w:rsidR="007B5964" w:rsidRPr="004F06B8" w14:paraId="6347EEA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F79BB9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xna4os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C1F5D1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ex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4, opposite strand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41FF4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EB708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0E-02</w:t>
            </w:r>
          </w:p>
        </w:tc>
      </w:tr>
      <w:tr w:rsidR="007B5964" w:rsidRPr="004F06B8" w14:paraId="567AEBBD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99BB58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58F726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23BC8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04068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0E-02</w:t>
            </w:r>
          </w:p>
        </w:tc>
      </w:tr>
      <w:tr w:rsidR="007B5964" w:rsidRPr="004F06B8" w14:paraId="61A0E40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4B2A02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r16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3B7DB7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 protein-coupled receptor 1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6BBE3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6C6D1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0E-02</w:t>
            </w:r>
          </w:p>
        </w:tc>
      </w:tr>
      <w:tr w:rsidR="007B5964" w:rsidRPr="004F06B8" w14:paraId="71DF4F47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4593CA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319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E79D26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protein 3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888DC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B3200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0E-02</w:t>
            </w:r>
          </w:p>
        </w:tc>
      </w:tr>
      <w:tr w:rsidR="007B5964" w:rsidRPr="004F06B8" w14:paraId="318FD29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EF1483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l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96CFFF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itas B-lineage lymph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A3615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DB426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0E-02</w:t>
            </w:r>
          </w:p>
        </w:tc>
      </w:tr>
      <w:tr w:rsidR="007B5964" w:rsidRPr="004F06B8" w14:paraId="4DF47CE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58EF53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btb3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8635E8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and BTB domain containing 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2E6FE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88E63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0E-02</w:t>
            </w:r>
          </w:p>
        </w:tc>
      </w:tr>
      <w:tr w:rsidR="007B5964" w:rsidRPr="004F06B8" w14:paraId="55E1D4DF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768C1A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ex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8D9D05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urinic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yrimidinic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ndonuclease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19E3E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4825D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0E-02</w:t>
            </w:r>
          </w:p>
        </w:tc>
      </w:tr>
      <w:tr w:rsidR="007B5964" w:rsidRPr="004F06B8" w14:paraId="2A699B1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3B0485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kscan7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CD385C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with KRAB and SCAN domains 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BFCCC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20C67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0E-02</w:t>
            </w:r>
          </w:p>
        </w:tc>
      </w:tr>
      <w:tr w:rsidR="007B5964" w:rsidRPr="004F06B8" w14:paraId="0A4EBFC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06FAA7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xnl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6EC047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redox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73B2D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A03CF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0E-02</w:t>
            </w:r>
          </w:p>
        </w:tc>
      </w:tr>
      <w:tr w:rsidR="007B5964" w:rsidRPr="004F06B8" w14:paraId="5E8FBD1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A20AB3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if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254EFA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GFB-induced factor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obox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7A22D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96ADA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0E-02</w:t>
            </w:r>
          </w:p>
        </w:tc>
      </w:tr>
      <w:tr w:rsidR="007B5964" w:rsidRPr="004F06B8" w14:paraId="0D6A594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B5555B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b4.1l5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3C7640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ythrocyte protein band 4.1-like 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55C3C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45661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0E-02</w:t>
            </w:r>
          </w:p>
        </w:tc>
      </w:tr>
      <w:tr w:rsidR="007B5964" w:rsidRPr="004F06B8" w14:paraId="04E2C1A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3F0837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l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CF0315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lastin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P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A0B60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74475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0E-02</w:t>
            </w:r>
          </w:p>
        </w:tc>
      </w:tr>
      <w:tr w:rsidR="007B5964" w:rsidRPr="004F06B8" w14:paraId="65181FE6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A2C221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8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A23F6C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iled-coil domain containing 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BF6C9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B5A21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0E-02</w:t>
            </w:r>
          </w:p>
        </w:tc>
      </w:tr>
      <w:tr w:rsidR="007B5964" w:rsidRPr="004F06B8" w14:paraId="1732153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98CA8B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h5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430B55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S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molog 5 (E. coli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A8B98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E2F08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0E-02</w:t>
            </w:r>
          </w:p>
        </w:tc>
      </w:tr>
      <w:tr w:rsidR="007B5964" w:rsidRPr="004F06B8" w14:paraId="054FEF18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765360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gl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0D669D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idylinositol glycan anchor biosynthesis, class 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A7E32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C14A6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0E-02</w:t>
            </w:r>
          </w:p>
        </w:tc>
      </w:tr>
      <w:tr w:rsidR="007B5964" w:rsidRPr="004F06B8" w14:paraId="38709B3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6941C7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k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B16177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 lymphoid kina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90111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EBA04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0E-02</w:t>
            </w:r>
          </w:p>
        </w:tc>
      </w:tr>
      <w:tr w:rsidR="007B5964" w:rsidRPr="004F06B8" w14:paraId="0AB47EF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30025A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dc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7B1AE9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al proliferation, differentiation and control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82D94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D6422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0E-02</w:t>
            </w:r>
          </w:p>
        </w:tc>
      </w:tr>
      <w:tr w:rsidR="007B5964" w:rsidRPr="004F06B8" w14:paraId="6839981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978081F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go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CDC7C2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hesion molecule with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ike domain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93DDC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AFED9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0E-02</w:t>
            </w:r>
          </w:p>
        </w:tc>
      </w:tr>
      <w:tr w:rsidR="007B5964" w:rsidRPr="004F06B8" w14:paraId="47A7C90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48C579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m1n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709F0C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phosphatase, Mg2+/Mn2+ dependent, 1N (putative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67252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0A77E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0E-02</w:t>
            </w:r>
          </w:p>
        </w:tc>
      </w:tr>
      <w:tr w:rsidR="007B5964" w:rsidRPr="004F06B8" w14:paraId="3B68952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AD86DD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68b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BFA5F1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with sequence similarity 168, member 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1FDA77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0CD58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0E-02</w:t>
            </w:r>
          </w:p>
        </w:tc>
      </w:tr>
      <w:tr w:rsidR="007B5964" w:rsidRPr="004F06B8" w14:paraId="03D20B3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62DDAD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2635645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83171B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LOC1026356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E4BD9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494B1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0E-02</w:t>
            </w:r>
          </w:p>
        </w:tc>
      </w:tr>
      <w:tr w:rsidR="007B5964" w:rsidRPr="004F06B8" w14:paraId="4935262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C052BB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c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D6B43E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cer susceptibility candidate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17E94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5C264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0E-02</w:t>
            </w:r>
          </w:p>
        </w:tc>
      </w:tr>
      <w:tr w:rsidR="007B5964" w:rsidRPr="004F06B8" w14:paraId="70401C2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706184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r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FDD979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RNA binding protein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0E0A45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ACE7A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0E-02</w:t>
            </w:r>
          </w:p>
        </w:tc>
      </w:tr>
      <w:tr w:rsidR="007B5964" w:rsidRPr="004F06B8" w14:paraId="4AAA6BD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68400B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f4g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711D627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karyotic translation initiation factor 4 gamma,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569F0F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20CECE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0E-02</w:t>
            </w:r>
          </w:p>
        </w:tc>
      </w:tr>
      <w:tr w:rsidR="007B5964" w:rsidRPr="004F06B8" w14:paraId="22DF8FA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6F7B0A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hx3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6740F48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zinc finger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obox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F27EB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F3325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0E-02</w:t>
            </w:r>
          </w:p>
        </w:tc>
      </w:tr>
      <w:tr w:rsidR="007B5964" w:rsidRPr="004F06B8" w14:paraId="7DBFC4D3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5977F5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s4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FFC2B5B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ase, serine 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180F5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102DF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0E-02</w:t>
            </w:r>
          </w:p>
        </w:tc>
      </w:tr>
      <w:tr w:rsidR="007B5964" w:rsidRPr="004F06B8" w14:paraId="552A1DC3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0EED51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9a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572296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29 (nucleoside transporters), member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AC126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4B41D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0E-02</w:t>
            </w:r>
          </w:p>
        </w:tc>
      </w:tr>
      <w:tr w:rsidR="007B5964" w:rsidRPr="004F06B8" w14:paraId="72B52DAB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BC4AC5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2636650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313572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LOC1026366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04123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3BC30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0E-02</w:t>
            </w:r>
          </w:p>
        </w:tc>
      </w:tr>
      <w:tr w:rsidR="007B5964" w:rsidRPr="004F06B8" w14:paraId="3322FA2E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BA5E25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ai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15E83E88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ail family zinc finger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B3999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18C3F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0E-02</w:t>
            </w:r>
          </w:p>
        </w:tc>
      </w:tr>
      <w:tr w:rsidR="007B5964" w:rsidRPr="004F06B8" w14:paraId="396D2441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FE47E9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18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BD861E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protein 1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31DED3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3E05B0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0E-02</w:t>
            </w:r>
          </w:p>
        </w:tc>
      </w:tr>
      <w:tr w:rsidR="007B5964" w:rsidRPr="004F06B8" w14:paraId="23ECC6C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B149A1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f7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06770D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ppel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factor 7 (ubiquitous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5FD85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FA85D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0E-02</w:t>
            </w:r>
          </w:p>
        </w:tc>
      </w:tr>
      <w:tr w:rsidR="007B5964" w:rsidRPr="004F06B8" w14:paraId="46CD9E0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D933D1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drp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49BE2B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is development related prote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5653C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D83749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0E-02</w:t>
            </w:r>
          </w:p>
        </w:tc>
      </w:tr>
      <w:tr w:rsidR="007B5964" w:rsidRPr="004F06B8" w14:paraId="0D9C054C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9340FFD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cnkb</w:t>
            </w:r>
            <w:proofErr w:type="spellEnd"/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3D56458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loride channel K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B57BF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60C61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0E-02</w:t>
            </w:r>
          </w:p>
        </w:tc>
      </w:tr>
      <w:tr w:rsidR="007B5964" w:rsidRPr="004F06B8" w14:paraId="47B20959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583FD24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lk4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23932153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o-like kinase 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723F6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F7FD0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0E-02</w:t>
            </w:r>
          </w:p>
        </w:tc>
      </w:tr>
      <w:tr w:rsidR="007B5964" w:rsidRPr="004F06B8" w14:paraId="6D092902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41D6A16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t2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77B7DCC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enosine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minas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NA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specific 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95D09A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708772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0E-02</w:t>
            </w:r>
          </w:p>
        </w:tc>
      </w:tr>
      <w:tr w:rsidR="007B5964" w:rsidRPr="004F06B8" w14:paraId="02D19C60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37710A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206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9C702A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2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BCAF28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98751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0E-02</w:t>
            </w:r>
          </w:p>
        </w:tc>
      </w:tr>
      <w:tr w:rsidR="007B5964" w:rsidRPr="004F06B8" w14:paraId="3048450A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E68C340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k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541746D1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iamine </w:t>
            </w:r>
            <w:proofErr w:type="spellStart"/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ophosphokinas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04A53B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439216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0E-02</w:t>
            </w:r>
          </w:p>
        </w:tc>
      </w:tr>
      <w:tr w:rsidR="007B5964" w:rsidRPr="004F06B8" w14:paraId="41644E75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F8D4B9A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31c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4A9A2AE9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with sequence similarity 131, member 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6D0FED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08C46C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0E-02</w:t>
            </w:r>
          </w:p>
        </w:tc>
      </w:tr>
      <w:tr w:rsidR="007B5964" w:rsidRPr="004F06B8" w14:paraId="769915E3" w14:textId="77777777" w:rsidTr="00A22DBA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022B592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k3ip1</w:t>
            </w:r>
          </w:p>
        </w:tc>
        <w:tc>
          <w:tcPr>
            <w:tcW w:w="6804" w:type="dxa"/>
            <w:shd w:val="clear" w:color="auto" w:fill="auto"/>
            <w:vAlign w:val="bottom"/>
            <w:hideMark/>
          </w:tcPr>
          <w:p w14:paraId="0E9C7E6E" w14:textId="77777777" w:rsidR="007B5964" w:rsidRPr="004F06B8" w:rsidRDefault="007B5964" w:rsidP="007B59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inositide-3-kinase interacting protein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AAF404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5FFDD1" w14:textId="77777777" w:rsidR="007B5964" w:rsidRPr="004F06B8" w:rsidRDefault="007B5964" w:rsidP="00AC02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06B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0E-02</w:t>
            </w:r>
          </w:p>
        </w:tc>
      </w:tr>
    </w:tbl>
    <w:p w14:paraId="3D13FD27" w14:textId="77777777" w:rsidR="00FB72CF" w:rsidRPr="004F06B8" w:rsidRDefault="00FB72CF" w:rsidP="00FB72CF">
      <w:pPr>
        <w:rPr>
          <w:rFonts w:ascii="Arial" w:eastAsia="Times New Roman" w:hAnsi="Arial" w:cs="Arial"/>
          <w:color w:val="000000"/>
          <w:sz w:val="20"/>
          <w:szCs w:val="20"/>
        </w:rPr>
      </w:pPr>
      <w:r w:rsidRPr="004F06B8">
        <w:rPr>
          <w:rFonts w:ascii="Arial" w:eastAsia="Times New Roman" w:hAnsi="Arial" w:cs="Arial"/>
          <w:i/>
          <w:color w:val="000000"/>
          <w:sz w:val="20"/>
          <w:szCs w:val="20"/>
        </w:rPr>
        <w:t>Fc:</w:t>
      </w:r>
      <w:r w:rsidRPr="004F06B8">
        <w:rPr>
          <w:rFonts w:ascii="Arial" w:eastAsia="Times New Roman" w:hAnsi="Arial" w:cs="Arial"/>
          <w:color w:val="000000"/>
          <w:sz w:val="20"/>
          <w:szCs w:val="20"/>
        </w:rPr>
        <w:t xml:space="preserve"> fold change, </w:t>
      </w:r>
      <w:r w:rsidRPr="004F06B8">
        <w:rPr>
          <w:rFonts w:ascii="Arial" w:eastAsia="Times New Roman" w:hAnsi="Arial" w:cs="Arial"/>
          <w:i/>
          <w:color w:val="000000"/>
          <w:sz w:val="20"/>
          <w:szCs w:val="20"/>
        </w:rPr>
        <w:t>OE:</w:t>
      </w:r>
      <w:r w:rsidRPr="004F06B8">
        <w:rPr>
          <w:rFonts w:ascii="Arial" w:eastAsia="Times New Roman" w:hAnsi="Arial" w:cs="Arial"/>
          <w:color w:val="000000"/>
          <w:sz w:val="20"/>
          <w:szCs w:val="20"/>
        </w:rPr>
        <w:t xml:space="preserve"> overexpression.</w:t>
      </w:r>
      <w:bookmarkStart w:id="0" w:name="_GoBack"/>
      <w:bookmarkEnd w:id="0"/>
    </w:p>
    <w:sectPr w:rsidR="00FB72CF" w:rsidRPr="004F06B8" w:rsidSect="006C08C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964"/>
    <w:rsid w:val="000E0348"/>
    <w:rsid w:val="00181581"/>
    <w:rsid w:val="003E7620"/>
    <w:rsid w:val="004F06B8"/>
    <w:rsid w:val="00504638"/>
    <w:rsid w:val="0057724A"/>
    <w:rsid w:val="006C08C8"/>
    <w:rsid w:val="006D4EFC"/>
    <w:rsid w:val="007B5964"/>
    <w:rsid w:val="008C45AC"/>
    <w:rsid w:val="00942E0B"/>
    <w:rsid w:val="00A22DBA"/>
    <w:rsid w:val="00AC02A2"/>
    <w:rsid w:val="00B36A34"/>
    <w:rsid w:val="00BE5D7F"/>
    <w:rsid w:val="00C8046F"/>
    <w:rsid w:val="00DA27A0"/>
    <w:rsid w:val="00DE4CAD"/>
    <w:rsid w:val="00FB7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6B56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3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5</Pages>
  <Words>5038</Words>
  <Characters>28717</Characters>
  <Application>Microsoft Office Word</Application>
  <DocSecurity>0</DocSecurity>
  <Lines>239</Lines>
  <Paragraphs>67</Paragraphs>
  <ScaleCrop>false</ScaleCrop>
  <Company>EPFL</Company>
  <LinksUpToDate>false</LinksUpToDate>
  <CharactersWithSpaces>33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ja Johanna Groeneveld</dc:creator>
  <cp:keywords/>
  <dc:description/>
  <cp:lastModifiedBy>J.La</cp:lastModifiedBy>
  <cp:revision>16</cp:revision>
  <dcterms:created xsi:type="dcterms:W3CDTF">2018-06-19T13:10:00Z</dcterms:created>
  <dcterms:modified xsi:type="dcterms:W3CDTF">2018-08-01T05:52:00Z</dcterms:modified>
</cp:coreProperties>
</file>